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19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978"/>
        <w:gridCol w:w="999"/>
        <w:gridCol w:w="1002"/>
        <w:gridCol w:w="72"/>
        <w:gridCol w:w="1002"/>
        <w:gridCol w:w="1008"/>
        <w:gridCol w:w="66"/>
        <w:gridCol w:w="1002"/>
        <w:gridCol w:w="1008"/>
        <w:gridCol w:w="66"/>
        <w:gridCol w:w="1002"/>
        <w:gridCol w:w="1008"/>
        <w:gridCol w:w="48"/>
        <w:gridCol w:w="1002"/>
        <w:gridCol w:w="1239"/>
        <w:gridCol w:w="48"/>
        <w:gridCol w:w="1230"/>
        <w:gridCol w:w="1086"/>
        <w:gridCol w:w="93"/>
      </w:tblGrid>
      <w:tr w:rsidR="004C3397" w:rsidRPr="00A60C01" w14:paraId="7A7A98D4" w14:textId="77777777" w:rsidTr="004C3397">
        <w:trPr>
          <w:gridAfter w:val="1"/>
          <w:wAfter w:w="31" w:type="pct"/>
          <w:jc w:val="center"/>
        </w:trPr>
        <w:tc>
          <w:tcPr>
            <w:tcW w:w="4969" w:type="pct"/>
            <w:gridSpan w:val="18"/>
            <w:tcBorders>
              <w:bottom w:val="single" w:sz="4" w:space="0" w:color="auto"/>
            </w:tcBorders>
          </w:tcPr>
          <w:p w14:paraId="5005682E" w14:textId="77777777" w:rsidR="004C3397" w:rsidRPr="00A60C01" w:rsidRDefault="004C3397" w:rsidP="004C3397">
            <w:pPr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60C01">
              <w:rPr>
                <w:rFonts w:cs="Times New Roman"/>
                <w:color w:val="000000" w:themeColor="text1"/>
                <w:sz w:val="16"/>
                <w:szCs w:val="16"/>
              </w:rPr>
              <w:br w:type="page"/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Supplementary Table 2</w:t>
            </w:r>
            <w:r w:rsidRPr="00A60C01">
              <w:rPr>
                <w:rFonts w:cs="Times New Roman"/>
                <w:b/>
                <w:color w:val="000000" w:themeColor="text1"/>
                <w:sz w:val="16"/>
                <w:szCs w:val="16"/>
              </w:rPr>
              <w:t>:</w:t>
            </w:r>
            <w:r w:rsidRPr="00A60C01">
              <w:rPr>
                <w:rFonts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Contribution of variables from the multivariate-adjusted model to subclass-specific association tests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CF00BB">
              <w:rPr>
                <w:rFonts w:cs="Times New Roman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4C3397" w:rsidRPr="00A60C01" w14:paraId="41BFE64B" w14:textId="77777777" w:rsidTr="004C3397">
        <w:trPr>
          <w:jc w:val="center"/>
        </w:trPr>
        <w:tc>
          <w:tcPr>
            <w:tcW w:w="661" w:type="pct"/>
          </w:tcPr>
          <w:p w14:paraId="4C460157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9" w:type="pct"/>
            <w:gridSpan w:val="2"/>
          </w:tcPr>
          <w:p w14:paraId="34AE380E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60C01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Flavonol </w:t>
            </w:r>
          </w:p>
        </w:tc>
        <w:tc>
          <w:tcPr>
            <w:tcW w:w="24" w:type="pct"/>
          </w:tcPr>
          <w:p w14:paraId="1AA93593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pct"/>
            <w:gridSpan w:val="2"/>
          </w:tcPr>
          <w:p w14:paraId="6878FCA0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60C01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Flavanol monomer </w:t>
            </w:r>
          </w:p>
        </w:tc>
        <w:tc>
          <w:tcPr>
            <w:tcW w:w="22" w:type="pct"/>
          </w:tcPr>
          <w:p w14:paraId="0480771F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pct"/>
            <w:gridSpan w:val="2"/>
          </w:tcPr>
          <w:p w14:paraId="4F669071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60C01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Flavanol polymer </w:t>
            </w:r>
          </w:p>
        </w:tc>
        <w:tc>
          <w:tcPr>
            <w:tcW w:w="22" w:type="pct"/>
          </w:tcPr>
          <w:p w14:paraId="2CC01106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pct"/>
            <w:gridSpan w:val="2"/>
          </w:tcPr>
          <w:p w14:paraId="5F59E214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60C01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Flavanone </w:t>
            </w:r>
          </w:p>
        </w:tc>
        <w:tc>
          <w:tcPr>
            <w:tcW w:w="16" w:type="pct"/>
          </w:tcPr>
          <w:p w14:paraId="1642FD5F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49" w:type="pct"/>
            <w:gridSpan w:val="2"/>
          </w:tcPr>
          <w:p w14:paraId="22FEF2C4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60C01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Flavone </w:t>
            </w:r>
          </w:p>
        </w:tc>
        <w:tc>
          <w:tcPr>
            <w:tcW w:w="16" w:type="pct"/>
          </w:tcPr>
          <w:p w14:paraId="29B40718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05" w:type="pct"/>
            <w:gridSpan w:val="3"/>
          </w:tcPr>
          <w:p w14:paraId="7A80FEE7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A60C01">
              <w:rPr>
                <w:rFonts w:cs="Times New Roman"/>
                <w:b/>
                <w:color w:val="000000" w:themeColor="text1"/>
                <w:sz w:val="16"/>
                <w:szCs w:val="16"/>
              </w:rPr>
              <w:t>Anthocyani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di</w:t>
            </w:r>
            <w:r w:rsidRPr="00A60C01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n </w:t>
            </w:r>
          </w:p>
        </w:tc>
      </w:tr>
      <w:tr w:rsidR="004C3397" w:rsidRPr="00A60C01" w14:paraId="0AF6123D" w14:textId="77777777" w:rsidTr="004C3397">
        <w:trPr>
          <w:jc w:val="center"/>
        </w:trPr>
        <w:tc>
          <w:tcPr>
            <w:tcW w:w="661" w:type="pct"/>
          </w:tcPr>
          <w:p w14:paraId="79F2A72E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6D048B0A" w14:textId="77777777" w:rsidR="004C3397" w:rsidRPr="00002DAC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02DAC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Estimate          </w:t>
            </w:r>
          </w:p>
          <w:p w14:paraId="6256FE3C" w14:textId="77777777" w:rsidR="004C3397" w:rsidRPr="00343B5C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43B5C">
              <w:rPr>
                <w:rFonts w:cs="Times New Roman"/>
                <w:color w:val="000000" w:themeColor="text1"/>
                <w:sz w:val="16"/>
                <w:szCs w:val="16"/>
              </w:rPr>
              <w:t>± SEM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3E642A86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24" w:type="pct"/>
          </w:tcPr>
          <w:p w14:paraId="23C031A5" w14:textId="77777777" w:rsidR="004C3397" w:rsidRPr="00002DAC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1F3D4E0D" w14:textId="77777777" w:rsidR="004C3397" w:rsidRPr="00002DAC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02DAC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Estimate          </w:t>
            </w:r>
          </w:p>
          <w:p w14:paraId="0DE80AAA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43B5C">
              <w:rPr>
                <w:rFonts w:cs="Times New Roman"/>
                <w:color w:val="000000" w:themeColor="text1"/>
                <w:sz w:val="16"/>
                <w:szCs w:val="16"/>
              </w:rPr>
              <w:t>± SEM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19EDC93E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22" w:type="pct"/>
          </w:tcPr>
          <w:p w14:paraId="524E0CD0" w14:textId="77777777" w:rsidR="004C3397" w:rsidRPr="00002DAC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174E77BC" w14:textId="77777777" w:rsidR="004C3397" w:rsidRPr="00002DAC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02DAC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Estimate          </w:t>
            </w:r>
          </w:p>
          <w:p w14:paraId="3854178D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43B5C">
              <w:rPr>
                <w:rFonts w:cs="Times New Roman"/>
                <w:color w:val="000000" w:themeColor="text1"/>
                <w:sz w:val="16"/>
                <w:szCs w:val="16"/>
              </w:rPr>
              <w:t>± SEM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0D18552A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22" w:type="pct"/>
          </w:tcPr>
          <w:p w14:paraId="7987F708" w14:textId="77777777" w:rsidR="004C3397" w:rsidRPr="00002DAC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701CF8BF" w14:textId="77777777" w:rsidR="004C3397" w:rsidRPr="00002DAC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02DAC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Estimate          </w:t>
            </w:r>
          </w:p>
          <w:p w14:paraId="227FA78E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43B5C">
              <w:rPr>
                <w:rFonts w:cs="Times New Roman"/>
                <w:color w:val="000000" w:themeColor="text1"/>
                <w:sz w:val="16"/>
                <w:szCs w:val="16"/>
              </w:rPr>
              <w:t>± SEM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164BC948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6" w:type="pct"/>
          </w:tcPr>
          <w:p w14:paraId="747588B3" w14:textId="77777777" w:rsidR="004C3397" w:rsidRPr="00002DAC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5C0A280C" w14:textId="77777777" w:rsidR="004C3397" w:rsidRPr="00002DAC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02DAC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Estimate          </w:t>
            </w:r>
          </w:p>
          <w:p w14:paraId="0CAF394B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43B5C">
              <w:rPr>
                <w:rFonts w:cs="Times New Roman"/>
                <w:color w:val="000000" w:themeColor="text1"/>
                <w:sz w:val="16"/>
                <w:szCs w:val="16"/>
              </w:rPr>
              <w:t>± SEM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3935990F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16" w:type="pct"/>
          </w:tcPr>
          <w:p w14:paraId="583DB1BC" w14:textId="77777777" w:rsidR="004C3397" w:rsidRPr="00002DAC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51D8589B" w14:textId="77777777" w:rsidR="004C3397" w:rsidRPr="00002DAC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002DAC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Estimate          </w:t>
            </w:r>
          </w:p>
          <w:p w14:paraId="73CC0DF1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 w:rsidRPr="00343B5C">
              <w:rPr>
                <w:rFonts w:cs="Times New Roman"/>
                <w:color w:val="000000" w:themeColor="text1"/>
                <w:sz w:val="16"/>
                <w:szCs w:val="16"/>
              </w:rPr>
              <w:t>± SEM</w:t>
            </w:r>
          </w:p>
        </w:tc>
        <w:tc>
          <w:tcPr>
            <w:tcW w:w="394" w:type="pct"/>
            <w:gridSpan w:val="2"/>
            <w:tcBorders>
              <w:bottom w:val="single" w:sz="4" w:space="0" w:color="auto"/>
            </w:tcBorders>
          </w:tcPr>
          <w:p w14:paraId="763FDC5F" w14:textId="77777777" w:rsidR="004C3397" w:rsidRPr="00A60C01" w:rsidRDefault="004C3397" w:rsidP="004C3397">
            <w:pPr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4C3397" w:rsidRPr="00A60C01" w14:paraId="1E44E88F" w14:textId="77777777" w:rsidTr="004C3397">
        <w:trPr>
          <w:jc w:val="center"/>
        </w:trPr>
        <w:tc>
          <w:tcPr>
            <w:tcW w:w="661" w:type="pct"/>
            <w:tcBorders>
              <w:right w:val="single" w:sz="4" w:space="0" w:color="auto"/>
            </w:tcBorders>
          </w:tcPr>
          <w:p w14:paraId="1D266D07" w14:textId="77777777" w:rsidR="004C3397" w:rsidRPr="009E3A11" w:rsidRDefault="004C3397" w:rsidP="004C3397">
            <w:pPr>
              <w:jc w:val="right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Age </w:t>
            </w:r>
            <w:r>
              <w:rPr>
                <w:rFonts w:cs="Times New Roman"/>
                <w:i/>
                <w:color w:val="000000" w:themeColor="text1"/>
                <w:sz w:val="16"/>
                <w:szCs w:val="16"/>
              </w:rPr>
              <w:t>(years)</w:t>
            </w: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</w:tcBorders>
          </w:tcPr>
          <w:p w14:paraId="6631683A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48 ± 0.148</w:t>
            </w: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10786C3D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746</w:t>
            </w:r>
          </w:p>
        </w:tc>
        <w:tc>
          <w:tcPr>
            <w:tcW w:w="24" w:type="pct"/>
          </w:tcPr>
          <w:p w14:paraId="76DD1A9A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top w:val="single" w:sz="4" w:space="0" w:color="auto"/>
            </w:tcBorders>
          </w:tcPr>
          <w:p w14:paraId="1B5279DD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01 ± 0.097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4619C6C3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22" w:type="pct"/>
          </w:tcPr>
          <w:p w14:paraId="65EAF882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024C92FC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33 ± 0.096</w:t>
            </w:r>
          </w:p>
        </w:tc>
        <w:tc>
          <w:tcPr>
            <w:tcW w:w="337" w:type="pct"/>
          </w:tcPr>
          <w:p w14:paraId="4EAF7568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734</w:t>
            </w:r>
          </w:p>
        </w:tc>
        <w:tc>
          <w:tcPr>
            <w:tcW w:w="22" w:type="pct"/>
          </w:tcPr>
          <w:p w14:paraId="3C3808E6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4CBA4289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44 ± 0.088</w:t>
            </w:r>
          </w:p>
        </w:tc>
        <w:tc>
          <w:tcPr>
            <w:tcW w:w="337" w:type="pct"/>
          </w:tcPr>
          <w:p w14:paraId="20975996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617</w:t>
            </w:r>
          </w:p>
        </w:tc>
        <w:tc>
          <w:tcPr>
            <w:tcW w:w="16" w:type="pct"/>
          </w:tcPr>
          <w:p w14:paraId="6954A4D5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6F447B4F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73 ± 0.141</w:t>
            </w:r>
          </w:p>
        </w:tc>
        <w:tc>
          <w:tcPr>
            <w:tcW w:w="414" w:type="pct"/>
          </w:tcPr>
          <w:p w14:paraId="313B702C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604</w:t>
            </w:r>
          </w:p>
        </w:tc>
        <w:tc>
          <w:tcPr>
            <w:tcW w:w="16" w:type="pct"/>
          </w:tcPr>
          <w:p w14:paraId="504B262B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6E0425D2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17 ± 0.095</w:t>
            </w:r>
          </w:p>
        </w:tc>
        <w:tc>
          <w:tcPr>
            <w:tcW w:w="394" w:type="pct"/>
            <w:gridSpan w:val="2"/>
            <w:tcBorders>
              <w:top w:val="single" w:sz="4" w:space="0" w:color="auto"/>
            </w:tcBorders>
          </w:tcPr>
          <w:p w14:paraId="302BE034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860</w:t>
            </w:r>
          </w:p>
        </w:tc>
      </w:tr>
      <w:tr w:rsidR="004C3397" w:rsidRPr="00A60C01" w14:paraId="79B4FC47" w14:textId="77777777" w:rsidTr="004C3397">
        <w:trPr>
          <w:jc w:val="center"/>
        </w:trPr>
        <w:tc>
          <w:tcPr>
            <w:tcW w:w="661" w:type="pct"/>
            <w:tcBorders>
              <w:right w:val="single" w:sz="4" w:space="0" w:color="auto"/>
            </w:tcBorders>
          </w:tcPr>
          <w:p w14:paraId="549A7C3B" w14:textId="77777777" w:rsidR="004C3397" w:rsidRPr="009E3A11" w:rsidRDefault="004C3397" w:rsidP="004C3397">
            <w:pPr>
              <w:jc w:val="right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Physical activity </w:t>
            </w:r>
            <w:r>
              <w:rPr>
                <w:rFonts w:cs="Times New Roman"/>
                <w:i/>
                <w:color w:val="000000" w:themeColor="text1"/>
                <w:sz w:val="16"/>
                <w:szCs w:val="16"/>
              </w:rPr>
              <w:t>(METs)</w:t>
            </w:r>
          </w:p>
        </w:tc>
        <w:tc>
          <w:tcPr>
            <w:tcW w:w="334" w:type="pct"/>
            <w:tcBorders>
              <w:left w:val="single" w:sz="4" w:space="0" w:color="auto"/>
            </w:tcBorders>
          </w:tcPr>
          <w:p w14:paraId="459CCBCF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164 ± 0.166</w:t>
            </w:r>
          </w:p>
        </w:tc>
        <w:tc>
          <w:tcPr>
            <w:tcW w:w="335" w:type="pct"/>
          </w:tcPr>
          <w:p w14:paraId="2B439F04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324</w:t>
            </w:r>
          </w:p>
        </w:tc>
        <w:tc>
          <w:tcPr>
            <w:tcW w:w="24" w:type="pct"/>
          </w:tcPr>
          <w:p w14:paraId="5C38159F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6EA2654D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13 ± 0.100</w:t>
            </w:r>
          </w:p>
        </w:tc>
        <w:tc>
          <w:tcPr>
            <w:tcW w:w="337" w:type="pct"/>
          </w:tcPr>
          <w:p w14:paraId="6715346E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893</w:t>
            </w:r>
          </w:p>
        </w:tc>
        <w:tc>
          <w:tcPr>
            <w:tcW w:w="22" w:type="pct"/>
          </w:tcPr>
          <w:p w14:paraId="33894ABC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3504E1EB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46 ± 0.099</w:t>
            </w:r>
          </w:p>
        </w:tc>
        <w:tc>
          <w:tcPr>
            <w:tcW w:w="337" w:type="pct"/>
          </w:tcPr>
          <w:p w14:paraId="175BC320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643</w:t>
            </w:r>
          </w:p>
        </w:tc>
        <w:tc>
          <w:tcPr>
            <w:tcW w:w="22" w:type="pct"/>
          </w:tcPr>
          <w:p w14:paraId="3659526E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1BBC1B75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72 ± 0.090</w:t>
            </w:r>
          </w:p>
        </w:tc>
        <w:tc>
          <w:tcPr>
            <w:tcW w:w="337" w:type="pct"/>
          </w:tcPr>
          <w:p w14:paraId="1A7614A6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422</w:t>
            </w:r>
          </w:p>
        </w:tc>
        <w:tc>
          <w:tcPr>
            <w:tcW w:w="16" w:type="pct"/>
          </w:tcPr>
          <w:p w14:paraId="3F02E02C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6C5ED6D7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27 ± 0.149</w:t>
            </w:r>
          </w:p>
        </w:tc>
        <w:tc>
          <w:tcPr>
            <w:tcW w:w="414" w:type="pct"/>
          </w:tcPr>
          <w:p w14:paraId="0D64F4AA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857</w:t>
            </w:r>
          </w:p>
        </w:tc>
        <w:tc>
          <w:tcPr>
            <w:tcW w:w="16" w:type="pct"/>
          </w:tcPr>
          <w:p w14:paraId="750AC94A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1" w:type="pct"/>
          </w:tcPr>
          <w:p w14:paraId="39D90A2E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31 ± 0.098</w:t>
            </w:r>
          </w:p>
        </w:tc>
        <w:tc>
          <w:tcPr>
            <w:tcW w:w="394" w:type="pct"/>
            <w:gridSpan w:val="2"/>
          </w:tcPr>
          <w:p w14:paraId="56684892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753</w:t>
            </w:r>
          </w:p>
        </w:tc>
      </w:tr>
      <w:tr w:rsidR="004C3397" w:rsidRPr="00A60C01" w14:paraId="5B619FDF" w14:textId="77777777" w:rsidTr="004C3397">
        <w:trPr>
          <w:jc w:val="center"/>
        </w:trPr>
        <w:tc>
          <w:tcPr>
            <w:tcW w:w="661" w:type="pct"/>
            <w:tcBorders>
              <w:right w:val="single" w:sz="4" w:space="0" w:color="auto"/>
            </w:tcBorders>
          </w:tcPr>
          <w:p w14:paraId="2F3F1792" w14:textId="77777777" w:rsidR="004C3397" w:rsidRPr="003E40AA" w:rsidRDefault="004C3397" w:rsidP="004C3397">
            <w:pPr>
              <w:jc w:val="right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Body mass index </w:t>
            </w:r>
            <w:r>
              <w:rPr>
                <w:rFonts w:cs="Times New Roman"/>
                <w:i/>
                <w:color w:val="000000" w:themeColor="text1"/>
                <w:sz w:val="16"/>
                <w:szCs w:val="16"/>
              </w:rPr>
              <w:t>(kg/m</w:t>
            </w:r>
            <w:r>
              <w:rPr>
                <w:rFonts w:cs="Times New Roman"/>
                <w:i/>
                <w:color w:val="000000" w:themeColor="text1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i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left w:val="single" w:sz="4" w:space="0" w:color="auto"/>
            </w:tcBorders>
          </w:tcPr>
          <w:p w14:paraId="2278058C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117 ± 0.154</w:t>
            </w:r>
          </w:p>
        </w:tc>
        <w:tc>
          <w:tcPr>
            <w:tcW w:w="335" w:type="pct"/>
          </w:tcPr>
          <w:p w14:paraId="7179869A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447</w:t>
            </w:r>
          </w:p>
        </w:tc>
        <w:tc>
          <w:tcPr>
            <w:tcW w:w="24" w:type="pct"/>
          </w:tcPr>
          <w:p w14:paraId="5E2DAB5E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191424DF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66 ± 0.101</w:t>
            </w:r>
          </w:p>
        </w:tc>
        <w:tc>
          <w:tcPr>
            <w:tcW w:w="337" w:type="pct"/>
          </w:tcPr>
          <w:p w14:paraId="34D72BD2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513</w:t>
            </w:r>
          </w:p>
        </w:tc>
        <w:tc>
          <w:tcPr>
            <w:tcW w:w="22" w:type="pct"/>
          </w:tcPr>
          <w:p w14:paraId="3DB8E298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78D9A9BF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70 ± 0.100</w:t>
            </w:r>
          </w:p>
        </w:tc>
        <w:tc>
          <w:tcPr>
            <w:tcW w:w="337" w:type="pct"/>
          </w:tcPr>
          <w:p w14:paraId="5151FDFF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482</w:t>
            </w:r>
          </w:p>
        </w:tc>
        <w:tc>
          <w:tcPr>
            <w:tcW w:w="22" w:type="pct"/>
          </w:tcPr>
          <w:p w14:paraId="5189F1FB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34151BED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50 ± 0.091</w:t>
            </w:r>
          </w:p>
        </w:tc>
        <w:tc>
          <w:tcPr>
            <w:tcW w:w="337" w:type="pct"/>
          </w:tcPr>
          <w:p w14:paraId="28DD2299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587</w:t>
            </w:r>
          </w:p>
        </w:tc>
        <w:tc>
          <w:tcPr>
            <w:tcW w:w="16" w:type="pct"/>
          </w:tcPr>
          <w:p w14:paraId="468516B5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7AC4F066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173 ± 0.158</w:t>
            </w:r>
          </w:p>
        </w:tc>
        <w:tc>
          <w:tcPr>
            <w:tcW w:w="414" w:type="pct"/>
          </w:tcPr>
          <w:p w14:paraId="7047604E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274</w:t>
            </w:r>
          </w:p>
        </w:tc>
        <w:tc>
          <w:tcPr>
            <w:tcW w:w="16" w:type="pct"/>
          </w:tcPr>
          <w:p w14:paraId="7D4675DC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1" w:type="pct"/>
          </w:tcPr>
          <w:p w14:paraId="13247DEC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72 ± 0.099</w:t>
            </w:r>
          </w:p>
        </w:tc>
        <w:tc>
          <w:tcPr>
            <w:tcW w:w="394" w:type="pct"/>
            <w:gridSpan w:val="2"/>
          </w:tcPr>
          <w:p w14:paraId="79FF8A17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469</w:t>
            </w:r>
          </w:p>
        </w:tc>
      </w:tr>
      <w:tr w:rsidR="004C3397" w:rsidRPr="00A60C01" w14:paraId="5486EC5E" w14:textId="77777777" w:rsidTr="004C3397">
        <w:trPr>
          <w:jc w:val="center"/>
        </w:trPr>
        <w:tc>
          <w:tcPr>
            <w:tcW w:w="661" w:type="pct"/>
            <w:tcBorders>
              <w:right w:val="single" w:sz="4" w:space="0" w:color="auto"/>
            </w:tcBorders>
          </w:tcPr>
          <w:p w14:paraId="4B3F103E" w14:textId="77777777" w:rsidR="004C3397" w:rsidRPr="00A60C01" w:rsidRDefault="004C3397" w:rsidP="004C3397">
            <w:pPr>
              <w:jc w:val="right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Yogurt intake </w:t>
            </w:r>
            <w:r w:rsidRPr="003E40AA">
              <w:rPr>
                <w:rFonts w:cs="Times New Roman"/>
                <w:i/>
                <w:color w:val="000000" w:themeColor="text1"/>
                <w:sz w:val="16"/>
                <w:szCs w:val="16"/>
              </w:rPr>
              <w:t>(g/d)</w:t>
            </w:r>
            <w:r w:rsidRPr="00A60C01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     </w:t>
            </w:r>
          </w:p>
        </w:tc>
        <w:tc>
          <w:tcPr>
            <w:tcW w:w="334" w:type="pct"/>
            <w:tcBorders>
              <w:left w:val="single" w:sz="4" w:space="0" w:color="auto"/>
            </w:tcBorders>
          </w:tcPr>
          <w:p w14:paraId="4D5EF962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111 ± 0.115</w:t>
            </w:r>
          </w:p>
        </w:tc>
        <w:tc>
          <w:tcPr>
            <w:tcW w:w="335" w:type="pct"/>
          </w:tcPr>
          <w:p w14:paraId="4F91FCCB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475</w:t>
            </w:r>
          </w:p>
        </w:tc>
        <w:tc>
          <w:tcPr>
            <w:tcW w:w="24" w:type="pct"/>
          </w:tcPr>
          <w:p w14:paraId="2E9BC992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2990A701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01 ± 0.104</w:t>
            </w:r>
          </w:p>
        </w:tc>
        <w:tc>
          <w:tcPr>
            <w:tcW w:w="337" w:type="pct"/>
          </w:tcPr>
          <w:p w14:paraId="2D639759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996</w:t>
            </w:r>
          </w:p>
        </w:tc>
        <w:tc>
          <w:tcPr>
            <w:tcW w:w="22" w:type="pct"/>
          </w:tcPr>
          <w:p w14:paraId="60B1FDD5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2763BFAE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46 ± 0.103</w:t>
            </w:r>
          </w:p>
        </w:tc>
        <w:tc>
          <w:tcPr>
            <w:tcW w:w="337" w:type="pct"/>
          </w:tcPr>
          <w:p w14:paraId="38BD2DE2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656</w:t>
            </w:r>
          </w:p>
        </w:tc>
        <w:tc>
          <w:tcPr>
            <w:tcW w:w="22" w:type="pct"/>
          </w:tcPr>
          <w:p w14:paraId="4C960F5E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33D861F1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41 ± 0.095</w:t>
            </w:r>
          </w:p>
        </w:tc>
        <w:tc>
          <w:tcPr>
            <w:tcW w:w="337" w:type="pct"/>
          </w:tcPr>
          <w:p w14:paraId="0F321765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664</w:t>
            </w:r>
          </w:p>
        </w:tc>
        <w:tc>
          <w:tcPr>
            <w:tcW w:w="16" w:type="pct"/>
          </w:tcPr>
          <w:p w14:paraId="0FB8440D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2B176FB4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116 ± 0.168</w:t>
            </w:r>
          </w:p>
        </w:tc>
        <w:tc>
          <w:tcPr>
            <w:tcW w:w="414" w:type="pct"/>
          </w:tcPr>
          <w:p w14:paraId="3D252315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491</w:t>
            </w:r>
          </w:p>
        </w:tc>
        <w:tc>
          <w:tcPr>
            <w:tcW w:w="16" w:type="pct"/>
          </w:tcPr>
          <w:p w14:paraId="54BFBC89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1" w:type="pct"/>
          </w:tcPr>
          <w:p w14:paraId="5AB0C0CA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52 ± 0.104</w:t>
            </w:r>
          </w:p>
        </w:tc>
        <w:tc>
          <w:tcPr>
            <w:tcW w:w="394" w:type="pct"/>
            <w:gridSpan w:val="2"/>
          </w:tcPr>
          <w:p w14:paraId="49E0EA3C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616</w:t>
            </w:r>
          </w:p>
        </w:tc>
      </w:tr>
      <w:tr w:rsidR="004C3397" w:rsidRPr="00A60C01" w14:paraId="1B145D33" w14:textId="77777777" w:rsidTr="004C3397">
        <w:trPr>
          <w:jc w:val="center"/>
        </w:trPr>
        <w:tc>
          <w:tcPr>
            <w:tcW w:w="661" w:type="pct"/>
            <w:tcBorders>
              <w:right w:val="single" w:sz="4" w:space="0" w:color="auto"/>
            </w:tcBorders>
          </w:tcPr>
          <w:p w14:paraId="5726B38E" w14:textId="77777777" w:rsidR="004C3397" w:rsidRPr="00A60C01" w:rsidRDefault="004C3397" w:rsidP="004C3397">
            <w:pPr>
              <w:jc w:val="right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Caloric intake </w:t>
            </w:r>
            <w:r w:rsidRPr="003E40AA">
              <w:rPr>
                <w:rFonts w:cs="Times New Roman"/>
                <w:i/>
                <w:color w:val="000000" w:themeColor="text1"/>
                <w:sz w:val="16"/>
                <w:szCs w:val="16"/>
              </w:rPr>
              <w:t>(</w:t>
            </w:r>
            <w:r>
              <w:rPr>
                <w:rFonts w:cs="Times New Roman"/>
                <w:i/>
                <w:color w:val="000000" w:themeColor="text1"/>
                <w:sz w:val="16"/>
                <w:szCs w:val="16"/>
              </w:rPr>
              <w:t>kcal</w:t>
            </w:r>
            <w:r w:rsidRPr="003E40AA">
              <w:rPr>
                <w:rFonts w:cs="Times New Roman"/>
                <w:i/>
                <w:color w:val="000000" w:themeColor="text1"/>
                <w:sz w:val="16"/>
                <w:szCs w:val="16"/>
              </w:rPr>
              <w:t>/d)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  </w:t>
            </w:r>
            <w:r w:rsidRPr="00A60C01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334" w:type="pct"/>
            <w:tcBorders>
              <w:left w:val="single" w:sz="4" w:space="0" w:color="auto"/>
            </w:tcBorders>
          </w:tcPr>
          <w:p w14:paraId="02C32D86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487 ± 0.330</w:t>
            </w:r>
          </w:p>
        </w:tc>
        <w:tc>
          <w:tcPr>
            <w:tcW w:w="335" w:type="pct"/>
          </w:tcPr>
          <w:p w14:paraId="14B6267A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139</w:t>
            </w:r>
          </w:p>
        </w:tc>
        <w:tc>
          <w:tcPr>
            <w:tcW w:w="24" w:type="pct"/>
          </w:tcPr>
          <w:p w14:paraId="2AEEE406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29AE9286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51 ± 0.111</w:t>
            </w:r>
          </w:p>
        </w:tc>
        <w:tc>
          <w:tcPr>
            <w:tcW w:w="337" w:type="pct"/>
          </w:tcPr>
          <w:p w14:paraId="2937D814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646</w:t>
            </w:r>
          </w:p>
        </w:tc>
        <w:tc>
          <w:tcPr>
            <w:tcW w:w="22" w:type="pct"/>
          </w:tcPr>
          <w:p w14:paraId="5E692FFC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0462C3A5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24 ± 0.110</w:t>
            </w:r>
          </w:p>
        </w:tc>
        <w:tc>
          <w:tcPr>
            <w:tcW w:w="337" w:type="pct"/>
          </w:tcPr>
          <w:p w14:paraId="5BF85666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831</w:t>
            </w:r>
          </w:p>
        </w:tc>
        <w:tc>
          <w:tcPr>
            <w:tcW w:w="22" w:type="pct"/>
          </w:tcPr>
          <w:p w14:paraId="61176F81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5B1D89A5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77 ± 0.100</w:t>
            </w:r>
          </w:p>
        </w:tc>
        <w:tc>
          <w:tcPr>
            <w:tcW w:w="337" w:type="pct"/>
          </w:tcPr>
          <w:p w14:paraId="17365A5B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442</w:t>
            </w:r>
          </w:p>
        </w:tc>
        <w:tc>
          <w:tcPr>
            <w:tcW w:w="16" w:type="pct"/>
          </w:tcPr>
          <w:p w14:paraId="1B351F9D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600A999B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359 ± 0.306</w:t>
            </w:r>
          </w:p>
        </w:tc>
        <w:tc>
          <w:tcPr>
            <w:tcW w:w="414" w:type="pct"/>
          </w:tcPr>
          <w:p w14:paraId="11B3CBC5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241</w:t>
            </w:r>
          </w:p>
        </w:tc>
        <w:tc>
          <w:tcPr>
            <w:tcW w:w="16" w:type="pct"/>
          </w:tcPr>
          <w:p w14:paraId="399CECBB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1" w:type="pct"/>
          </w:tcPr>
          <w:p w14:paraId="54328332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04 ± 0.103</w:t>
            </w:r>
          </w:p>
        </w:tc>
        <w:tc>
          <w:tcPr>
            <w:tcW w:w="394" w:type="pct"/>
            <w:gridSpan w:val="2"/>
          </w:tcPr>
          <w:p w14:paraId="30DFF706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967</w:t>
            </w:r>
          </w:p>
        </w:tc>
      </w:tr>
      <w:tr w:rsidR="004C3397" w:rsidRPr="00A60C01" w14:paraId="55772878" w14:textId="77777777" w:rsidTr="004C3397">
        <w:trPr>
          <w:jc w:val="center"/>
        </w:trPr>
        <w:tc>
          <w:tcPr>
            <w:tcW w:w="661" w:type="pct"/>
            <w:tcBorders>
              <w:right w:val="single" w:sz="4" w:space="0" w:color="auto"/>
            </w:tcBorders>
          </w:tcPr>
          <w:p w14:paraId="774833F5" w14:textId="77777777" w:rsidR="004C3397" w:rsidRPr="00A60C01" w:rsidRDefault="004C3397" w:rsidP="004C3397">
            <w:pPr>
              <w:jc w:val="right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Protein intake </w:t>
            </w:r>
            <w:r w:rsidRPr="003E40AA">
              <w:rPr>
                <w:rFonts w:cs="Times New Roman"/>
                <w:i/>
                <w:color w:val="000000" w:themeColor="text1"/>
                <w:sz w:val="16"/>
                <w:szCs w:val="16"/>
              </w:rPr>
              <w:t>(g/d)</w:t>
            </w:r>
            <w:r w:rsidRPr="00A60C01"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4" w:type="pct"/>
            <w:tcBorders>
              <w:left w:val="single" w:sz="4" w:space="0" w:color="auto"/>
            </w:tcBorders>
          </w:tcPr>
          <w:p w14:paraId="27FE3451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29 ± 0.141</w:t>
            </w:r>
          </w:p>
        </w:tc>
        <w:tc>
          <w:tcPr>
            <w:tcW w:w="335" w:type="pct"/>
          </w:tcPr>
          <w:p w14:paraId="5E29DA12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840</w:t>
            </w:r>
          </w:p>
        </w:tc>
        <w:tc>
          <w:tcPr>
            <w:tcW w:w="24" w:type="pct"/>
          </w:tcPr>
          <w:p w14:paraId="069FCBCB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3B59E9C3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45 ± 0.099</w:t>
            </w:r>
          </w:p>
        </w:tc>
        <w:tc>
          <w:tcPr>
            <w:tcW w:w="337" w:type="pct"/>
          </w:tcPr>
          <w:p w14:paraId="0369AE77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651</w:t>
            </w:r>
          </w:p>
        </w:tc>
        <w:tc>
          <w:tcPr>
            <w:tcW w:w="22" w:type="pct"/>
          </w:tcPr>
          <w:p w14:paraId="0856CFCB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056E59F1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25 ± 0.099</w:t>
            </w:r>
          </w:p>
        </w:tc>
        <w:tc>
          <w:tcPr>
            <w:tcW w:w="337" w:type="pct"/>
          </w:tcPr>
          <w:p w14:paraId="757D390E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799</w:t>
            </w:r>
          </w:p>
        </w:tc>
        <w:tc>
          <w:tcPr>
            <w:tcW w:w="22" w:type="pct"/>
          </w:tcPr>
          <w:p w14:paraId="6002CB5D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6640A399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124 ± 0.091</w:t>
            </w:r>
          </w:p>
        </w:tc>
        <w:tc>
          <w:tcPr>
            <w:tcW w:w="337" w:type="pct"/>
          </w:tcPr>
          <w:p w14:paraId="58D1053D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171</w:t>
            </w:r>
          </w:p>
        </w:tc>
        <w:tc>
          <w:tcPr>
            <w:tcW w:w="16" w:type="pct"/>
          </w:tcPr>
          <w:p w14:paraId="65C2DB23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7F5DAFB8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27 ± 0.143</w:t>
            </w:r>
          </w:p>
        </w:tc>
        <w:tc>
          <w:tcPr>
            <w:tcW w:w="414" w:type="pct"/>
          </w:tcPr>
          <w:p w14:paraId="482B1629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849</w:t>
            </w:r>
          </w:p>
        </w:tc>
        <w:tc>
          <w:tcPr>
            <w:tcW w:w="16" w:type="pct"/>
          </w:tcPr>
          <w:p w14:paraId="37FE0786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1" w:type="pct"/>
          </w:tcPr>
          <w:p w14:paraId="27737759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56 ± 0.098</w:t>
            </w:r>
          </w:p>
        </w:tc>
        <w:tc>
          <w:tcPr>
            <w:tcW w:w="394" w:type="pct"/>
            <w:gridSpan w:val="2"/>
          </w:tcPr>
          <w:p w14:paraId="13B658BE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566</w:t>
            </w:r>
          </w:p>
        </w:tc>
      </w:tr>
      <w:tr w:rsidR="004C3397" w:rsidRPr="00A60C01" w14:paraId="2C579FB1" w14:textId="77777777" w:rsidTr="004C3397">
        <w:trPr>
          <w:jc w:val="center"/>
        </w:trPr>
        <w:tc>
          <w:tcPr>
            <w:tcW w:w="661" w:type="pct"/>
            <w:tcBorders>
              <w:right w:val="single" w:sz="4" w:space="0" w:color="auto"/>
            </w:tcBorders>
          </w:tcPr>
          <w:p w14:paraId="57586D51" w14:textId="77777777" w:rsidR="004C3397" w:rsidRDefault="004C3397" w:rsidP="004C3397">
            <w:pPr>
              <w:jc w:val="right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Saturated fat intake </w:t>
            </w:r>
            <w:r w:rsidRPr="003E40AA">
              <w:rPr>
                <w:rFonts w:cs="Times New Roman"/>
                <w:i/>
                <w:color w:val="000000" w:themeColor="text1"/>
                <w:sz w:val="16"/>
                <w:szCs w:val="16"/>
              </w:rPr>
              <w:t>(g/d)</w:t>
            </w:r>
          </w:p>
        </w:tc>
        <w:tc>
          <w:tcPr>
            <w:tcW w:w="334" w:type="pct"/>
            <w:tcBorders>
              <w:left w:val="single" w:sz="4" w:space="0" w:color="auto"/>
            </w:tcBorders>
          </w:tcPr>
          <w:p w14:paraId="7666A193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40 ± 0.184</w:t>
            </w:r>
          </w:p>
        </w:tc>
        <w:tc>
          <w:tcPr>
            <w:tcW w:w="335" w:type="pct"/>
          </w:tcPr>
          <w:p w14:paraId="5A518CD8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828</w:t>
            </w:r>
          </w:p>
        </w:tc>
        <w:tc>
          <w:tcPr>
            <w:tcW w:w="24" w:type="pct"/>
          </w:tcPr>
          <w:p w14:paraId="059531D5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47A5796B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83 ± 0.130</w:t>
            </w:r>
          </w:p>
        </w:tc>
        <w:tc>
          <w:tcPr>
            <w:tcW w:w="337" w:type="pct"/>
          </w:tcPr>
          <w:p w14:paraId="322FCAD3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524</w:t>
            </w:r>
          </w:p>
        </w:tc>
        <w:tc>
          <w:tcPr>
            <w:tcW w:w="22" w:type="pct"/>
          </w:tcPr>
          <w:p w14:paraId="6E84C908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77212393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115 ± 0.129</w:t>
            </w:r>
          </w:p>
        </w:tc>
        <w:tc>
          <w:tcPr>
            <w:tcW w:w="337" w:type="pct"/>
          </w:tcPr>
          <w:p w14:paraId="4D5EBF5A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371</w:t>
            </w:r>
          </w:p>
        </w:tc>
        <w:tc>
          <w:tcPr>
            <w:tcW w:w="22" w:type="pct"/>
          </w:tcPr>
          <w:p w14:paraId="46DFD0C3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1358A65A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78 ± 0.118</w:t>
            </w:r>
          </w:p>
        </w:tc>
        <w:tc>
          <w:tcPr>
            <w:tcW w:w="337" w:type="pct"/>
          </w:tcPr>
          <w:p w14:paraId="4AF2988C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510</w:t>
            </w:r>
          </w:p>
        </w:tc>
        <w:tc>
          <w:tcPr>
            <w:tcW w:w="16" w:type="pct"/>
          </w:tcPr>
          <w:p w14:paraId="57D30222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5505B2EF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224 ± 0.220</w:t>
            </w:r>
          </w:p>
        </w:tc>
        <w:tc>
          <w:tcPr>
            <w:tcW w:w="414" w:type="pct"/>
          </w:tcPr>
          <w:p w14:paraId="56AE59D5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310</w:t>
            </w:r>
          </w:p>
        </w:tc>
        <w:tc>
          <w:tcPr>
            <w:tcW w:w="16" w:type="pct"/>
          </w:tcPr>
          <w:p w14:paraId="79B92681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1" w:type="pct"/>
          </w:tcPr>
          <w:p w14:paraId="4F0712CE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41 ± 0.129</w:t>
            </w:r>
          </w:p>
        </w:tc>
        <w:tc>
          <w:tcPr>
            <w:tcW w:w="394" w:type="pct"/>
            <w:gridSpan w:val="2"/>
          </w:tcPr>
          <w:p w14:paraId="5D69510F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752</w:t>
            </w:r>
          </w:p>
        </w:tc>
      </w:tr>
      <w:tr w:rsidR="004C3397" w:rsidRPr="00A60C01" w14:paraId="1BED1BE6" w14:textId="77777777" w:rsidTr="004C3397">
        <w:trPr>
          <w:jc w:val="center"/>
        </w:trPr>
        <w:tc>
          <w:tcPr>
            <w:tcW w:w="661" w:type="pct"/>
            <w:tcBorders>
              <w:right w:val="single" w:sz="4" w:space="0" w:color="auto"/>
            </w:tcBorders>
          </w:tcPr>
          <w:p w14:paraId="38960AB7" w14:textId="77777777" w:rsidR="004C3397" w:rsidRDefault="004C3397" w:rsidP="004C3397">
            <w:pPr>
              <w:jc w:val="right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Trans fat intake </w:t>
            </w:r>
            <w:r w:rsidRPr="003E40AA">
              <w:rPr>
                <w:rFonts w:cs="Times New Roman"/>
                <w:i/>
                <w:color w:val="000000" w:themeColor="text1"/>
                <w:sz w:val="16"/>
                <w:szCs w:val="16"/>
              </w:rPr>
              <w:t>(g/d)</w:t>
            </w:r>
          </w:p>
        </w:tc>
        <w:tc>
          <w:tcPr>
            <w:tcW w:w="334" w:type="pct"/>
            <w:tcBorders>
              <w:left w:val="single" w:sz="4" w:space="0" w:color="auto"/>
            </w:tcBorders>
          </w:tcPr>
          <w:p w14:paraId="6F25D7E8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262 ± 0.241</w:t>
            </w:r>
          </w:p>
        </w:tc>
        <w:tc>
          <w:tcPr>
            <w:tcW w:w="335" w:type="pct"/>
          </w:tcPr>
          <w:p w14:paraId="19D8DFC9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276</w:t>
            </w:r>
          </w:p>
        </w:tc>
        <w:tc>
          <w:tcPr>
            <w:tcW w:w="24" w:type="pct"/>
          </w:tcPr>
          <w:p w14:paraId="300DE947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20BB18AB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138 ± 0.130</w:t>
            </w:r>
          </w:p>
        </w:tc>
        <w:tc>
          <w:tcPr>
            <w:tcW w:w="337" w:type="pct"/>
          </w:tcPr>
          <w:p w14:paraId="44AE23B9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289</w:t>
            </w:r>
          </w:p>
        </w:tc>
        <w:tc>
          <w:tcPr>
            <w:tcW w:w="22" w:type="pct"/>
          </w:tcPr>
          <w:p w14:paraId="679D549C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19C3CDCD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29 ± 0.129</w:t>
            </w:r>
          </w:p>
        </w:tc>
        <w:tc>
          <w:tcPr>
            <w:tcW w:w="337" w:type="pct"/>
          </w:tcPr>
          <w:p w14:paraId="07BADEE2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822</w:t>
            </w:r>
          </w:p>
        </w:tc>
        <w:tc>
          <w:tcPr>
            <w:tcW w:w="22" w:type="pct"/>
          </w:tcPr>
          <w:p w14:paraId="27053A6D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0E9F3587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79 ± 0.114</w:t>
            </w:r>
          </w:p>
        </w:tc>
        <w:tc>
          <w:tcPr>
            <w:tcW w:w="337" w:type="pct"/>
          </w:tcPr>
          <w:p w14:paraId="0CD52BED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487</w:t>
            </w:r>
          </w:p>
        </w:tc>
        <w:tc>
          <w:tcPr>
            <w:tcW w:w="16" w:type="pct"/>
          </w:tcPr>
          <w:p w14:paraId="6902D932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2D53328D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43 ± 0.190</w:t>
            </w:r>
          </w:p>
        </w:tc>
        <w:tc>
          <w:tcPr>
            <w:tcW w:w="414" w:type="pct"/>
          </w:tcPr>
          <w:p w14:paraId="6BC70776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823</w:t>
            </w:r>
          </w:p>
        </w:tc>
        <w:tc>
          <w:tcPr>
            <w:tcW w:w="16" w:type="pct"/>
          </w:tcPr>
          <w:p w14:paraId="4D763B91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1" w:type="pct"/>
          </w:tcPr>
          <w:p w14:paraId="4BD813B3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128 ± 0.142</w:t>
            </w:r>
          </w:p>
        </w:tc>
        <w:tc>
          <w:tcPr>
            <w:tcW w:w="394" w:type="pct"/>
            <w:gridSpan w:val="2"/>
          </w:tcPr>
          <w:p w14:paraId="3B7894B1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367</w:t>
            </w:r>
          </w:p>
        </w:tc>
      </w:tr>
      <w:tr w:rsidR="004C3397" w:rsidRPr="00A60C01" w14:paraId="1B7C0625" w14:textId="77777777" w:rsidTr="004C3397">
        <w:trPr>
          <w:jc w:val="center"/>
        </w:trPr>
        <w:tc>
          <w:tcPr>
            <w:tcW w:w="661" w:type="pct"/>
            <w:tcBorders>
              <w:right w:val="single" w:sz="4" w:space="0" w:color="auto"/>
            </w:tcBorders>
          </w:tcPr>
          <w:p w14:paraId="725418F9" w14:textId="77777777" w:rsidR="004C3397" w:rsidRDefault="004C3397" w:rsidP="004C3397">
            <w:pPr>
              <w:jc w:val="right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Carbohydrate intake </w:t>
            </w:r>
            <w:r w:rsidRPr="003E40AA">
              <w:rPr>
                <w:rFonts w:cs="Times New Roman"/>
                <w:i/>
                <w:color w:val="000000" w:themeColor="text1"/>
                <w:sz w:val="16"/>
                <w:szCs w:val="16"/>
              </w:rPr>
              <w:t>(g/d)</w:t>
            </w:r>
          </w:p>
        </w:tc>
        <w:tc>
          <w:tcPr>
            <w:tcW w:w="334" w:type="pct"/>
            <w:tcBorders>
              <w:left w:val="single" w:sz="4" w:space="0" w:color="auto"/>
            </w:tcBorders>
          </w:tcPr>
          <w:p w14:paraId="1F4F012B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56 ± 0.198</w:t>
            </w:r>
          </w:p>
        </w:tc>
        <w:tc>
          <w:tcPr>
            <w:tcW w:w="335" w:type="pct"/>
          </w:tcPr>
          <w:p w14:paraId="34EC9A13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777</w:t>
            </w:r>
          </w:p>
        </w:tc>
        <w:tc>
          <w:tcPr>
            <w:tcW w:w="24" w:type="pct"/>
          </w:tcPr>
          <w:p w14:paraId="73DFA15E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653E8483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07 ± 0.108</w:t>
            </w:r>
          </w:p>
        </w:tc>
        <w:tc>
          <w:tcPr>
            <w:tcW w:w="337" w:type="pct"/>
          </w:tcPr>
          <w:p w14:paraId="2A6E8F0D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946</w:t>
            </w:r>
          </w:p>
        </w:tc>
        <w:tc>
          <w:tcPr>
            <w:tcW w:w="22" w:type="pct"/>
          </w:tcPr>
          <w:p w14:paraId="6E72AA0E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3FF2CE1A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51 ± 0.107</w:t>
            </w:r>
          </w:p>
        </w:tc>
        <w:tc>
          <w:tcPr>
            <w:tcW w:w="337" w:type="pct"/>
          </w:tcPr>
          <w:p w14:paraId="60D98E64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633</w:t>
            </w:r>
          </w:p>
        </w:tc>
        <w:tc>
          <w:tcPr>
            <w:tcW w:w="22" w:type="pct"/>
          </w:tcPr>
          <w:p w14:paraId="15386F18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310A9A40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198 ± 0.101</w:t>
            </w:r>
          </w:p>
        </w:tc>
        <w:tc>
          <w:tcPr>
            <w:tcW w:w="337" w:type="pct"/>
          </w:tcPr>
          <w:p w14:paraId="7ECC5B5E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16" w:type="pct"/>
          </w:tcPr>
          <w:p w14:paraId="00DA285A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</w:tcPr>
          <w:p w14:paraId="4C4ABA45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184 ± 0.202</w:t>
            </w:r>
          </w:p>
        </w:tc>
        <w:tc>
          <w:tcPr>
            <w:tcW w:w="414" w:type="pct"/>
          </w:tcPr>
          <w:p w14:paraId="69D8BE09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362</w:t>
            </w:r>
          </w:p>
        </w:tc>
        <w:tc>
          <w:tcPr>
            <w:tcW w:w="16" w:type="pct"/>
          </w:tcPr>
          <w:p w14:paraId="3AFF43D3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1" w:type="pct"/>
          </w:tcPr>
          <w:p w14:paraId="6DD9C659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12 ± 0.109</w:t>
            </w:r>
          </w:p>
        </w:tc>
        <w:tc>
          <w:tcPr>
            <w:tcW w:w="394" w:type="pct"/>
            <w:gridSpan w:val="2"/>
          </w:tcPr>
          <w:p w14:paraId="569B3639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913</w:t>
            </w:r>
          </w:p>
        </w:tc>
      </w:tr>
      <w:tr w:rsidR="004C3397" w:rsidRPr="00A60C01" w14:paraId="70BE39D7" w14:textId="77777777" w:rsidTr="004C3397">
        <w:trPr>
          <w:jc w:val="center"/>
        </w:trPr>
        <w:tc>
          <w:tcPr>
            <w:tcW w:w="661" w:type="pct"/>
            <w:tcBorders>
              <w:bottom w:val="single" w:sz="4" w:space="0" w:color="auto"/>
              <w:right w:val="single" w:sz="4" w:space="0" w:color="auto"/>
            </w:tcBorders>
          </w:tcPr>
          <w:p w14:paraId="00048054" w14:textId="77777777" w:rsidR="004C3397" w:rsidRDefault="004C3397" w:rsidP="004C3397">
            <w:pPr>
              <w:jc w:val="right"/>
              <w:rPr>
                <w:rFonts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b/>
                <w:color w:val="000000" w:themeColor="text1"/>
                <w:sz w:val="16"/>
                <w:szCs w:val="16"/>
              </w:rPr>
              <w:t xml:space="preserve">Fiber intake </w:t>
            </w:r>
            <w:r w:rsidRPr="003E40AA">
              <w:rPr>
                <w:rFonts w:cs="Times New Roman"/>
                <w:i/>
                <w:color w:val="000000" w:themeColor="text1"/>
                <w:sz w:val="16"/>
                <w:szCs w:val="16"/>
              </w:rPr>
              <w:t>(g/d)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</w:tcBorders>
          </w:tcPr>
          <w:p w14:paraId="47BBC38C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230 ± 0.297</w:t>
            </w: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0949B213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439</w:t>
            </w:r>
          </w:p>
        </w:tc>
        <w:tc>
          <w:tcPr>
            <w:tcW w:w="24" w:type="pct"/>
            <w:tcBorders>
              <w:bottom w:val="single" w:sz="4" w:space="0" w:color="auto"/>
            </w:tcBorders>
          </w:tcPr>
          <w:p w14:paraId="6B412691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3D717433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27 ± 0.118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4483952E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816</w:t>
            </w:r>
          </w:p>
        </w:tc>
        <w:tc>
          <w:tcPr>
            <w:tcW w:w="22" w:type="pct"/>
            <w:tcBorders>
              <w:bottom w:val="single" w:sz="4" w:space="0" w:color="auto"/>
            </w:tcBorders>
          </w:tcPr>
          <w:p w14:paraId="06FED896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79C7A1EB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61 ± 0.117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7A9BB3BF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601</w:t>
            </w:r>
          </w:p>
        </w:tc>
        <w:tc>
          <w:tcPr>
            <w:tcW w:w="22" w:type="pct"/>
            <w:tcBorders>
              <w:bottom w:val="single" w:sz="4" w:space="0" w:color="auto"/>
            </w:tcBorders>
          </w:tcPr>
          <w:p w14:paraId="424B9E7F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6A0C4E91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67 ± 0.105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752F081C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528</w:t>
            </w:r>
          </w:p>
        </w:tc>
        <w:tc>
          <w:tcPr>
            <w:tcW w:w="16" w:type="pct"/>
            <w:tcBorders>
              <w:bottom w:val="single" w:sz="4" w:space="0" w:color="auto"/>
            </w:tcBorders>
          </w:tcPr>
          <w:p w14:paraId="2857088B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sz="4" w:space="0" w:color="auto"/>
            </w:tcBorders>
          </w:tcPr>
          <w:p w14:paraId="2DEF8567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-0.005 ± 0.197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58DD9024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979</w:t>
            </w:r>
          </w:p>
        </w:tc>
        <w:tc>
          <w:tcPr>
            <w:tcW w:w="16" w:type="pct"/>
            <w:tcBorders>
              <w:bottom w:val="single" w:sz="4" w:space="0" w:color="auto"/>
            </w:tcBorders>
          </w:tcPr>
          <w:p w14:paraId="46EF991B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70D18D74" w14:textId="77777777" w:rsidR="004C3397" w:rsidRPr="00A60C01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037 ± 0.133</w:t>
            </w:r>
          </w:p>
        </w:tc>
        <w:tc>
          <w:tcPr>
            <w:tcW w:w="394" w:type="pct"/>
            <w:gridSpan w:val="2"/>
            <w:tcBorders>
              <w:bottom w:val="single" w:sz="4" w:space="0" w:color="auto"/>
            </w:tcBorders>
          </w:tcPr>
          <w:p w14:paraId="322C8384" w14:textId="77777777" w:rsidR="004C3397" w:rsidRDefault="004C3397" w:rsidP="004C3397">
            <w:pPr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0.783</w:t>
            </w:r>
          </w:p>
        </w:tc>
      </w:tr>
      <w:tr w:rsidR="004C3397" w:rsidRPr="00A60C01" w14:paraId="296BCDBB" w14:textId="77777777" w:rsidTr="004C3397">
        <w:trPr>
          <w:jc w:val="center"/>
        </w:trPr>
        <w:tc>
          <w:tcPr>
            <w:tcW w:w="5000" w:type="pct"/>
            <w:gridSpan w:val="19"/>
            <w:tcBorders>
              <w:top w:val="single" w:sz="4" w:space="0" w:color="auto"/>
            </w:tcBorders>
          </w:tcPr>
          <w:p w14:paraId="4CBDD39B" w14:textId="77777777" w:rsidR="004C3397" w:rsidRPr="004033CD" w:rsidRDefault="004C3397" w:rsidP="004C3397">
            <w:pPr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CF00BB">
              <w:rPr>
                <w:rFonts w:cs="Times New Roman"/>
                <w:i/>
                <w:color w:val="000000" w:themeColor="text1"/>
                <w:sz w:val="16"/>
                <w:szCs w:val="16"/>
                <w:vertAlign w:val="superscript"/>
              </w:rPr>
              <w:t>a</w:t>
            </w:r>
            <w:r>
              <w:rPr>
                <w:rFonts w:cs="Times New Roman"/>
                <w:i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/>
                <w:i/>
                <w:color w:val="000000" w:themeColor="text1"/>
                <w:sz w:val="16"/>
                <w:szCs w:val="16"/>
              </w:rPr>
              <w:t xml:space="preserve">Results are mutually adjusted. </w:t>
            </w:r>
            <w:r w:rsidRPr="004033CD">
              <w:rPr>
                <w:rFonts w:cs="Times New Roman"/>
                <w:i/>
                <w:color w:val="000000" w:themeColor="text1"/>
                <w:sz w:val="16"/>
                <w:szCs w:val="16"/>
              </w:rPr>
              <w:t>n=247</w:t>
            </w:r>
          </w:p>
        </w:tc>
      </w:tr>
    </w:tbl>
    <w:p w14:paraId="1AD1D4E5" w14:textId="694575E6" w:rsidR="004C3397" w:rsidRDefault="004C3397" w:rsidP="004C3397">
      <w:pPr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</w:t>
      </w:r>
      <w:bookmarkStart w:id="0" w:name="_GoBack"/>
      <w:bookmarkEnd w:id="0"/>
    </w:p>
    <w:sectPr w:rsidR="004C3397" w:rsidSect="0050553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D9B343" w14:textId="77777777" w:rsidR="00A4049D" w:rsidRDefault="00A4049D" w:rsidP="00BF0319">
      <w:pPr>
        <w:spacing w:after="0" w:line="240" w:lineRule="auto"/>
      </w:pPr>
      <w:r>
        <w:separator/>
      </w:r>
    </w:p>
  </w:endnote>
  <w:endnote w:type="continuationSeparator" w:id="0">
    <w:p w14:paraId="1F7A2D20" w14:textId="77777777" w:rsidR="00A4049D" w:rsidRDefault="00A4049D" w:rsidP="00BF0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3B8935" w14:textId="77777777" w:rsidR="00A4049D" w:rsidRDefault="00A4049D" w:rsidP="00BF0319">
      <w:pPr>
        <w:spacing w:after="0" w:line="240" w:lineRule="auto"/>
      </w:pPr>
      <w:r>
        <w:separator/>
      </w:r>
    </w:p>
  </w:footnote>
  <w:footnote w:type="continuationSeparator" w:id="0">
    <w:p w14:paraId="6C61F462" w14:textId="77777777" w:rsidR="00A4049D" w:rsidRDefault="00A4049D" w:rsidP="00BF03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406D3D"/>
    <w:multiLevelType w:val="hybridMultilevel"/>
    <w:tmpl w:val="16F87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4188F"/>
    <w:multiLevelType w:val="hybridMultilevel"/>
    <w:tmpl w:val="D9A07EF6"/>
    <w:lvl w:ilvl="0" w:tplc="71427466"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  <w:color w:val="4F81BD" w:themeColor="accen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550A7E"/>
    <w:multiLevelType w:val="hybridMultilevel"/>
    <w:tmpl w:val="85F824E4"/>
    <w:lvl w:ilvl="0" w:tplc="C90C63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C0ABD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6AE1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6EAB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54BB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B200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3A55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04AC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E32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764168E"/>
    <w:multiLevelType w:val="hybridMultilevel"/>
    <w:tmpl w:val="16448B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CC611A"/>
    <w:multiLevelType w:val="hybridMultilevel"/>
    <w:tmpl w:val="27203D18"/>
    <w:lvl w:ilvl="0" w:tplc="F352195C">
      <w:start w:val="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2FA112C"/>
    <w:multiLevelType w:val="hybridMultilevel"/>
    <w:tmpl w:val="8F90215E"/>
    <w:lvl w:ilvl="0" w:tplc="96E0B6A0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34720E5"/>
    <w:multiLevelType w:val="hybridMultilevel"/>
    <w:tmpl w:val="5D6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F555A4"/>
    <w:multiLevelType w:val="hybridMultilevel"/>
    <w:tmpl w:val="9782F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6C1168"/>
    <w:multiLevelType w:val="hybridMultilevel"/>
    <w:tmpl w:val="B4222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A03C02"/>
    <w:multiLevelType w:val="hybridMultilevel"/>
    <w:tmpl w:val="8BD63B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D45070"/>
    <w:multiLevelType w:val="hybridMultilevel"/>
    <w:tmpl w:val="1A5C9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1D1433"/>
    <w:multiLevelType w:val="hybridMultilevel"/>
    <w:tmpl w:val="3062A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B9346B"/>
    <w:multiLevelType w:val="hybridMultilevel"/>
    <w:tmpl w:val="BD46BEF2"/>
    <w:lvl w:ilvl="0" w:tplc="E97CF69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F334A2"/>
    <w:multiLevelType w:val="hybridMultilevel"/>
    <w:tmpl w:val="AD58B484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4" w15:restartNumberingAfterBreak="0">
    <w:nsid w:val="5A3D3072"/>
    <w:multiLevelType w:val="hybridMultilevel"/>
    <w:tmpl w:val="71C04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EA5D2C"/>
    <w:multiLevelType w:val="hybridMultilevel"/>
    <w:tmpl w:val="3DCAD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AA07D7"/>
    <w:multiLevelType w:val="hybridMultilevel"/>
    <w:tmpl w:val="DCBE1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C06169"/>
    <w:multiLevelType w:val="hybridMultilevel"/>
    <w:tmpl w:val="A5F062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695613"/>
    <w:multiLevelType w:val="hybridMultilevel"/>
    <w:tmpl w:val="BA7E08F6"/>
    <w:lvl w:ilvl="0" w:tplc="03C6FFB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2E3FB4"/>
    <w:multiLevelType w:val="hybridMultilevel"/>
    <w:tmpl w:val="4912CB46"/>
    <w:lvl w:ilvl="0" w:tplc="F02ECF0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705BF2"/>
    <w:multiLevelType w:val="hybridMultilevel"/>
    <w:tmpl w:val="328A687C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1" w15:restartNumberingAfterBreak="0">
    <w:nsid w:val="7688193A"/>
    <w:multiLevelType w:val="hybridMultilevel"/>
    <w:tmpl w:val="7D2695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9"/>
  </w:num>
  <w:num w:numId="3">
    <w:abstractNumId w:val="20"/>
  </w:num>
  <w:num w:numId="4">
    <w:abstractNumId w:val="6"/>
  </w:num>
  <w:num w:numId="5">
    <w:abstractNumId w:val="8"/>
  </w:num>
  <w:num w:numId="6">
    <w:abstractNumId w:val="16"/>
  </w:num>
  <w:num w:numId="7">
    <w:abstractNumId w:val="14"/>
  </w:num>
  <w:num w:numId="8">
    <w:abstractNumId w:val="15"/>
  </w:num>
  <w:num w:numId="9">
    <w:abstractNumId w:val="11"/>
  </w:num>
  <w:num w:numId="10">
    <w:abstractNumId w:val="0"/>
  </w:num>
  <w:num w:numId="11">
    <w:abstractNumId w:val="7"/>
  </w:num>
  <w:num w:numId="12">
    <w:abstractNumId w:val="1"/>
  </w:num>
  <w:num w:numId="13">
    <w:abstractNumId w:val="5"/>
  </w:num>
  <w:num w:numId="14">
    <w:abstractNumId w:val="19"/>
  </w:num>
  <w:num w:numId="15">
    <w:abstractNumId w:val="21"/>
  </w:num>
  <w:num w:numId="16">
    <w:abstractNumId w:val="18"/>
  </w:num>
  <w:num w:numId="17">
    <w:abstractNumId w:val="4"/>
  </w:num>
  <w:num w:numId="18">
    <w:abstractNumId w:val="12"/>
  </w:num>
  <w:num w:numId="19">
    <w:abstractNumId w:val="3"/>
  </w:num>
  <w:num w:numId="20">
    <w:abstractNumId w:val="17"/>
  </w:num>
  <w:num w:numId="21">
    <w:abstractNumId w:val="10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vzazztlwpx9uedrz45xxfm0dwetxfaxfzv&quot;&gt;2011-06-20 Copy-Saved&lt;record-ids&gt;&lt;item&gt;144&lt;/item&gt;&lt;item&gt;302&lt;/item&gt;&lt;item&gt;323&lt;/item&gt;&lt;item&gt;330&lt;/item&gt;&lt;item&gt;447&lt;/item&gt;&lt;item&gt;535&lt;/item&gt;&lt;item&gt;589&lt;/item&gt;&lt;item&gt;593&lt;/item&gt;&lt;item&gt;594&lt;/item&gt;&lt;item&gt;629&lt;/item&gt;&lt;item&gt;634&lt;/item&gt;&lt;item&gt;662&lt;/item&gt;&lt;item&gt;1022&lt;/item&gt;&lt;item&gt;1094&lt;/item&gt;&lt;item&gt;1196&lt;/item&gt;&lt;item&gt;1198&lt;/item&gt;&lt;item&gt;1219&lt;/item&gt;&lt;item&gt;1286&lt;/item&gt;&lt;item&gt;1332&lt;/item&gt;&lt;item&gt;1366&lt;/item&gt;&lt;item&gt;1368&lt;/item&gt;&lt;item&gt;1369&lt;/item&gt;&lt;item&gt;1375&lt;/item&gt;&lt;item&gt;5097&lt;/item&gt;&lt;item&gt;5104&lt;/item&gt;&lt;item&gt;5105&lt;/item&gt;&lt;item&gt;5106&lt;/item&gt;&lt;item&gt;5184&lt;/item&gt;&lt;item&gt;5186&lt;/item&gt;&lt;item&gt;5187&lt;/item&gt;&lt;item&gt;5193&lt;/item&gt;&lt;item&gt;5196&lt;/item&gt;&lt;item&gt;5197&lt;/item&gt;&lt;item&gt;5198&lt;/item&gt;&lt;item&gt;5203&lt;/item&gt;&lt;item&gt;5207&lt;/item&gt;&lt;item&gt;5208&lt;/item&gt;&lt;item&gt;5209&lt;/item&gt;&lt;item&gt;5210&lt;/item&gt;&lt;item&gt;5212&lt;/item&gt;&lt;item&gt;5214&lt;/item&gt;&lt;item&gt;5216&lt;/item&gt;&lt;item&gt;5217&lt;/item&gt;&lt;item&gt;5218&lt;/item&gt;&lt;item&gt;5219&lt;/item&gt;&lt;item&gt;5220&lt;/item&gt;&lt;item&gt;5221&lt;/item&gt;&lt;item&gt;5222&lt;/item&gt;&lt;item&gt;5225&lt;/item&gt;&lt;item&gt;5226&lt;/item&gt;&lt;item&gt;5227&lt;/item&gt;&lt;item&gt;5228&lt;/item&gt;&lt;item&gt;5229&lt;/item&gt;&lt;item&gt;5230&lt;/item&gt;&lt;item&gt;5231&lt;/item&gt;&lt;item&gt;5232&lt;/item&gt;&lt;item&gt;5233&lt;/item&gt;&lt;item&gt;5234&lt;/item&gt;&lt;item&gt;5235&lt;/item&gt;&lt;item&gt;5236&lt;/item&gt;&lt;item&gt;5237&lt;/item&gt;&lt;item&gt;5238&lt;/item&gt;&lt;item&gt;5239&lt;/item&gt;&lt;item&gt;5240&lt;/item&gt;&lt;item&gt;5243&lt;/item&gt;&lt;item&gt;5245&lt;/item&gt;&lt;item&gt;5246&lt;/item&gt;&lt;item&gt;5247&lt;/item&gt;&lt;item&gt;5248&lt;/item&gt;&lt;item&gt;5249&lt;/item&gt;&lt;/record-ids&gt;&lt;/item&gt;&lt;/Libraries&gt;"/>
  </w:docVars>
  <w:rsids>
    <w:rsidRoot w:val="007C0BDD"/>
    <w:rsid w:val="00000364"/>
    <w:rsid w:val="0000262B"/>
    <w:rsid w:val="00002644"/>
    <w:rsid w:val="00003639"/>
    <w:rsid w:val="000066E7"/>
    <w:rsid w:val="00006DD9"/>
    <w:rsid w:val="00007613"/>
    <w:rsid w:val="00007A7A"/>
    <w:rsid w:val="00011932"/>
    <w:rsid w:val="00012AA8"/>
    <w:rsid w:val="00013D6E"/>
    <w:rsid w:val="00014E5A"/>
    <w:rsid w:val="000161F7"/>
    <w:rsid w:val="0001636F"/>
    <w:rsid w:val="0001647E"/>
    <w:rsid w:val="00016DA2"/>
    <w:rsid w:val="00017043"/>
    <w:rsid w:val="00017332"/>
    <w:rsid w:val="00017BE8"/>
    <w:rsid w:val="00020F34"/>
    <w:rsid w:val="00021523"/>
    <w:rsid w:val="00021B03"/>
    <w:rsid w:val="00023245"/>
    <w:rsid w:val="0002419A"/>
    <w:rsid w:val="00024800"/>
    <w:rsid w:val="00026ABD"/>
    <w:rsid w:val="00026B7D"/>
    <w:rsid w:val="000271B0"/>
    <w:rsid w:val="000307D2"/>
    <w:rsid w:val="00030BC7"/>
    <w:rsid w:val="00031FB9"/>
    <w:rsid w:val="00033FE8"/>
    <w:rsid w:val="00034D01"/>
    <w:rsid w:val="000351E8"/>
    <w:rsid w:val="000364EA"/>
    <w:rsid w:val="00037758"/>
    <w:rsid w:val="00037C24"/>
    <w:rsid w:val="00043071"/>
    <w:rsid w:val="000435F1"/>
    <w:rsid w:val="00043B9C"/>
    <w:rsid w:val="00044A33"/>
    <w:rsid w:val="000503C1"/>
    <w:rsid w:val="00050628"/>
    <w:rsid w:val="00051D3E"/>
    <w:rsid w:val="00051DB2"/>
    <w:rsid w:val="00052DD7"/>
    <w:rsid w:val="00053C1F"/>
    <w:rsid w:val="00055273"/>
    <w:rsid w:val="0005765D"/>
    <w:rsid w:val="00057C9E"/>
    <w:rsid w:val="00060905"/>
    <w:rsid w:val="00061E31"/>
    <w:rsid w:val="00062882"/>
    <w:rsid w:val="00064319"/>
    <w:rsid w:val="000647E5"/>
    <w:rsid w:val="0007489A"/>
    <w:rsid w:val="000749C5"/>
    <w:rsid w:val="00074F3C"/>
    <w:rsid w:val="00080788"/>
    <w:rsid w:val="00082663"/>
    <w:rsid w:val="00083773"/>
    <w:rsid w:val="00084487"/>
    <w:rsid w:val="00084C5B"/>
    <w:rsid w:val="00090188"/>
    <w:rsid w:val="0009123D"/>
    <w:rsid w:val="00091930"/>
    <w:rsid w:val="000919BA"/>
    <w:rsid w:val="00092920"/>
    <w:rsid w:val="00092D42"/>
    <w:rsid w:val="00093057"/>
    <w:rsid w:val="0009397C"/>
    <w:rsid w:val="00093A98"/>
    <w:rsid w:val="00096DB7"/>
    <w:rsid w:val="00097317"/>
    <w:rsid w:val="000A1B77"/>
    <w:rsid w:val="000A2317"/>
    <w:rsid w:val="000A4A17"/>
    <w:rsid w:val="000A63F0"/>
    <w:rsid w:val="000B3F65"/>
    <w:rsid w:val="000B7EC1"/>
    <w:rsid w:val="000C0CEB"/>
    <w:rsid w:val="000C395D"/>
    <w:rsid w:val="000C4BCE"/>
    <w:rsid w:val="000C7A2F"/>
    <w:rsid w:val="000D0192"/>
    <w:rsid w:val="000D10B2"/>
    <w:rsid w:val="000D21A7"/>
    <w:rsid w:val="000D6A00"/>
    <w:rsid w:val="000E0236"/>
    <w:rsid w:val="000E02A6"/>
    <w:rsid w:val="000E1E3D"/>
    <w:rsid w:val="000E3617"/>
    <w:rsid w:val="000E4BD7"/>
    <w:rsid w:val="000E4D9D"/>
    <w:rsid w:val="000E5A2C"/>
    <w:rsid w:val="000E69BF"/>
    <w:rsid w:val="000E7422"/>
    <w:rsid w:val="000F053A"/>
    <w:rsid w:val="000F2DA5"/>
    <w:rsid w:val="000F2FD4"/>
    <w:rsid w:val="000F417D"/>
    <w:rsid w:val="000F4F3F"/>
    <w:rsid w:val="000F6C56"/>
    <w:rsid w:val="000F6D26"/>
    <w:rsid w:val="001000A4"/>
    <w:rsid w:val="00103250"/>
    <w:rsid w:val="0010448C"/>
    <w:rsid w:val="00105194"/>
    <w:rsid w:val="00105CA2"/>
    <w:rsid w:val="00106C86"/>
    <w:rsid w:val="00107648"/>
    <w:rsid w:val="00107EA1"/>
    <w:rsid w:val="00110315"/>
    <w:rsid w:val="00110483"/>
    <w:rsid w:val="00112C10"/>
    <w:rsid w:val="001152D7"/>
    <w:rsid w:val="00116B6E"/>
    <w:rsid w:val="001200B9"/>
    <w:rsid w:val="00120596"/>
    <w:rsid w:val="00121EB2"/>
    <w:rsid w:val="00122280"/>
    <w:rsid w:val="00122284"/>
    <w:rsid w:val="00123B97"/>
    <w:rsid w:val="00123F8B"/>
    <w:rsid w:val="00124678"/>
    <w:rsid w:val="0012478D"/>
    <w:rsid w:val="00126536"/>
    <w:rsid w:val="00127323"/>
    <w:rsid w:val="001278B5"/>
    <w:rsid w:val="00133783"/>
    <w:rsid w:val="00141447"/>
    <w:rsid w:val="001427AE"/>
    <w:rsid w:val="00144B1B"/>
    <w:rsid w:val="00144CBD"/>
    <w:rsid w:val="0014529A"/>
    <w:rsid w:val="0014622E"/>
    <w:rsid w:val="00152945"/>
    <w:rsid w:val="001553ED"/>
    <w:rsid w:val="00155A4B"/>
    <w:rsid w:val="00156A18"/>
    <w:rsid w:val="00160622"/>
    <w:rsid w:val="00163FB0"/>
    <w:rsid w:val="00166EDC"/>
    <w:rsid w:val="00171068"/>
    <w:rsid w:val="00171E12"/>
    <w:rsid w:val="001722E2"/>
    <w:rsid w:val="0017246E"/>
    <w:rsid w:val="00172485"/>
    <w:rsid w:val="00174AC7"/>
    <w:rsid w:val="001750B4"/>
    <w:rsid w:val="00176248"/>
    <w:rsid w:val="0017708F"/>
    <w:rsid w:val="001770F0"/>
    <w:rsid w:val="00181545"/>
    <w:rsid w:val="00181C4F"/>
    <w:rsid w:val="00182FF5"/>
    <w:rsid w:val="00184977"/>
    <w:rsid w:val="00187D53"/>
    <w:rsid w:val="00192519"/>
    <w:rsid w:val="001938B8"/>
    <w:rsid w:val="001941BF"/>
    <w:rsid w:val="001A1575"/>
    <w:rsid w:val="001A18A4"/>
    <w:rsid w:val="001A38D4"/>
    <w:rsid w:val="001A3A31"/>
    <w:rsid w:val="001A42E7"/>
    <w:rsid w:val="001A48D9"/>
    <w:rsid w:val="001A4DA4"/>
    <w:rsid w:val="001A616F"/>
    <w:rsid w:val="001B08DA"/>
    <w:rsid w:val="001B13B0"/>
    <w:rsid w:val="001B2E2C"/>
    <w:rsid w:val="001B5D8E"/>
    <w:rsid w:val="001B67CE"/>
    <w:rsid w:val="001B71DA"/>
    <w:rsid w:val="001C1109"/>
    <w:rsid w:val="001C183F"/>
    <w:rsid w:val="001C2059"/>
    <w:rsid w:val="001C2BD7"/>
    <w:rsid w:val="001C4378"/>
    <w:rsid w:val="001C4C94"/>
    <w:rsid w:val="001C606D"/>
    <w:rsid w:val="001D085B"/>
    <w:rsid w:val="001D3275"/>
    <w:rsid w:val="001D49A6"/>
    <w:rsid w:val="001D5F12"/>
    <w:rsid w:val="001D673C"/>
    <w:rsid w:val="001D7318"/>
    <w:rsid w:val="001E0E95"/>
    <w:rsid w:val="001E10D1"/>
    <w:rsid w:val="001E1106"/>
    <w:rsid w:val="001E22D7"/>
    <w:rsid w:val="001E26FC"/>
    <w:rsid w:val="001E30B6"/>
    <w:rsid w:val="001E520A"/>
    <w:rsid w:val="001E54B6"/>
    <w:rsid w:val="001E5885"/>
    <w:rsid w:val="001E6675"/>
    <w:rsid w:val="001E6FAA"/>
    <w:rsid w:val="001F3F48"/>
    <w:rsid w:val="002007D1"/>
    <w:rsid w:val="0020366B"/>
    <w:rsid w:val="00204F94"/>
    <w:rsid w:val="002068D7"/>
    <w:rsid w:val="00206C37"/>
    <w:rsid w:val="00206C50"/>
    <w:rsid w:val="00207E65"/>
    <w:rsid w:val="00211667"/>
    <w:rsid w:val="0021305F"/>
    <w:rsid w:val="00213704"/>
    <w:rsid w:val="0021390E"/>
    <w:rsid w:val="002154EB"/>
    <w:rsid w:val="002165CE"/>
    <w:rsid w:val="00221118"/>
    <w:rsid w:val="00221D0E"/>
    <w:rsid w:val="00222156"/>
    <w:rsid w:val="002230B9"/>
    <w:rsid w:val="00223655"/>
    <w:rsid w:val="00223929"/>
    <w:rsid w:val="00224185"/>
    <w:rsid w:val="00225478"/>
    <w:rsid w:val="002259A3"/>
    <w:rsid w:val="00225C1C"/>
    <w:rsid w:val="002262B8"/>
    <w:rsid w:val="00230360"/>
    <w:rsid w:val="00230FD2"/>
    <w:rsid w:val="00231139"/>
    <w:rsid w:val="00231990"/>
    <w:rsid w:val="00232D0D"/>
    <w:rsid w:val="002331FC"/>
    <w:rsid w:val="00235239"/>
    <w:rsid w:val="00236AA2"/>
    <w:rsid w:val="002418A4"/>
    <w:rsid w:val="002424A2"/>
    <w:rsid w:val="00242A7D"/>
    <w:rsid w:val="00250CB4"/>
    <w:rsid w:val="002527C2"/>
    <w:rsid w:val="00252E41"/>
    <w:rsid w:val="00254BD4"/>
    <w:rsid w:val="00255C2C"/>
    <w:rsid w:val="00255CF3"/>
    <w:rsid w:val="0025627F"/>
    <w:rsid w:val="00256D1A"/>
    <w:rsid w:val="002578F9"/>
    <w:rsid w:val="00260483"/>
    <w:rsid w:val="00262381"/>
    <w:rsid w:val="002631ED"/>
    <w:rsid w:val="00263305"/>
    <w:rsid w:val="00264670"/>
    <w:rsid w:val="00267E01"/>
    <w:rsid w:val="00273F1A"/>
    <w:rsid w:val="00277D1E"/>
    <w:rsid w:val="0028024F"/>
    <w:rsid w:val="00281419"/>
    <w:rsid w:val="0028146D"/>
    <w:rsid w:val="00281EEF"/>
    <w:rsid w:val="00283C6B"/>
    <w:rsid w:val="00287CA1"/>
    <w:rsid w:val="00290650"/>
    <w:rsid w:val="00291D71"/>
    <w:rsid w:val="00292B10"/>
    <w:rsid w:val="00297026"/>
    <w:rsid w:val="002971E2"/>
    <w:rsid w:val="002A0B57"/>
    <w:rsid w:val="002A1C18"/>
    <w:rsid w:val="002A5030"/>
    <w:rsid w:val="002A52FC"/>
    <w:rsid w:val="002A6397"/>
    <w:rsid w:val="002A72F4"/>
    <w:rsid w:val="002B45BE"/>
    <w:rsid w:val="002B61A9"/>
    <w:rsid w:val="002B6E73"/>
    <w:rsid w:val="002B7B82"/>
    <w:rsid w:val="002C2AA0"/>
    <w:rsid w:val="002C3806"/>
    <w:rsid w:val="002C4A45"/>
    <w:rsid w:val="002C5969"/>
    <w:rsid w:val="002C6CEA"/>
    <w:rsid w:val="002D2755"/>
    <w:rsid w:val="002D29B7"/>
    <w:rsid w:val="002D7121"/>
    <w:rsid w:val="002E0790"/>
    <w:rsid w:val="002E25A2"/>
    <w:rsid w:val="002E3CA3"/>
    <w:rsid w:val="002F08C4"/>
    <w:rsid w:val="002F18AA"/>
    <w:rsid w:val="002F18DA"/>
    <w:rsid w:val="002F234D"/>
    <w:rsid w:val="002F32DD"/>
    <w:rsid w:val="002F4A51"/>
    <w:rsid w:val="002F7711"/>
    <w:rsid w:val="002F77F2"/>
    <w:rsid w:val="002F7A29"/>
    <w:rsid w:val="00300CF2"/>
    <w:rsid w:val="003035E3"/>
    <w:rsid w:val="003037A0"/>
    <w:rsid w:val="00303C02"/>
    <w:rsid w:val="0030421D"/>
    <w:rsid w:val="003056F2"/>
    <w:rsid w:val="00307043"/>
    <w:rsid w:val="003119E4"/>
    <w:rsid w:val="00311D44"/>
    <w:rsid w:val="00312EBD"/>
    <w:rsid w:val="00314B03"/>
    <w:rsid w:val="00314D4F"/>
    <w:rsid w:val="00317842"/>
    <w:rsid w:val="00320868"/>
    <w:rsid w:val="003218E3"/>
    <w:rsid w:val="00321BC9"/>
    <w:rsid w:val="00324F0E"/>
    <w:rsid w:val="00331811"/>
    <w:rsid w:val="00333E9B"/>
    <w:rsid w:val="0033463A"/>
    <w:rsid w:val="003359C7"/>
    <w:rsid w:val="003362B3"/>
    <w:rsid w:val="00336BFC"/>
    <w:rsid w:val="0033707F"/>
    <w:rsid w:val="003371C3"/>
    <w:rsid w:val="00340B63"/>
    <w:rsid w:val="00341B81"/>
    <w:rsid w:val="0034207E"/>
    <w:rsid w:val="0034318B"/>
    <w:rsid w:val="0034601E"/>
    <w:rsid w:val="0034653C"/>
    <w:rsid w:val="003471F9"/>
    <w:rsid w:val="00347356"/>
    <w:rsid w:val="003505CB"/>
    <w:rsid w:val="00351A33"/>
    <w:rsid w:val="00351B76"/>
    <w:rsid w:val="00351D80"/>
    <w:rsid w:val="00352812"/>
    <w:rsid w:val="003529AF"/>
    <w:rsid w:val="00353DEE"/>
    <w:rsid w:val="00353FC9"/>
    <w:rsid w:val="00356352"/>
    <w:rsid w:val="00357EB9"/>
    <w:rsid w:val="00363592"/>
    <w:rsid w:val="0036492E"/>
    <w:rsid w:val="00364B28"/>
    <w:rsid w:val="00365B32"/>
    <w:rsid w:val="003700AC"/>
    <w:rsid w:val="003702A7"/>
    <w:rsid w:val="003704F2"/>
    <w:rsid w:val="0037184D"/>
    <w:rsid w:val="00371EE3"/>
    <w:rsid w:val="00372F8F"/>
    <w:rsid w:val="003753CE"/>
    <w:rsid w:val="00376E47"/>
    <w:rsid w:val="00381B0B"/>
    <w:rsid w:val="00382C55"/>
    <w:rsid w:val="00383697"/>
    <w:rsid w:val="00385C8B"/>
    <w:rsid w:val="0038751C"/>
    <w:rsid w:val="00387AE2"/>
    <w:rsid w:val="0039106D"/>
    <w:rsid w:val="003912E0"/>
    <w:rsid w:val="003931E1"/>
    <w:rsid w:val="00393937"/>
    <w:rsid w:val="00394505"/>
    <w:rsid w:val="00394688"/>
    <w:rsid w:val="0039488F"/>
    <w:rsid w:val="00394BD9"/>
    <w:rsid w:val="0039787A"/>
    <w:rsid w:val="003A080A"/>
    <w:rsid w:val="003A26C0"/>
    <w:rsid w:val="003A5C81"/>
    <w:rsid w:val="003A78D6"/>
    <w:rsid w:val="003B0468"/>
    <w:rsid w:val="003B2400"/>
    <w:rsid w:val="003B5021"/>
    <w:rsid w:val="003B790F"/>
    <w:rsid w:val="003B796E"/>
    <w:rsid w:val="003B7F66"/>
    <w:rsid w:val="003C0187"/>
    <w:rsid w:val="003C07D8"/>
    <w:rsid w:val="003C1A85"/>
    <w:rsid w:val="003C3510"/>
    <w:rsid w:val="003C3837"/>
    <w:rsid w:val="003C4A34"/>
    <w:rsid w:val="003C59EA"/>
    <w:rsid w:val="003C7548"/>
    <w:rsid w:val="003D2B93"/>
    <w:rsid w:val="003D54D7"/>
    <w:rsid w:val="003D5A64"/>
    <w:rsid w:val="003D5E76"/>
    <w:rsid w:val="003D6E5F"/>
    <w:rsid w:val="003D7453"/>
    <w:rsid w:val="003E3FB0"/>
    <w:rsid w:val="003E4E4D"/>
    <w:rsid w:val="003E6331"/>
    <w:rsid w:val="003E74F0"/>
    <w:rsid w:val="003E7F9C"/>
    <w:rsid w:val="003F275F"/>
    <w:rsid w:val="003F6903"/>
    <w:rsid w:val="00400DE6"/>
    <w:rsid w:val="0040442C"/>
    <w:rsid w:val="00404C18"/>
    <w:rsid w:val="00404C31"/>
    <w:rsid w:val="00404F50"/>
    <w:rsid w:val="004050C7"/>
    <w:rsid w:val="00405B4B"/>
    <w:rsid w:val="004070CA"/>
    <w:rsid w:val="004127B7"/>
    <w:rsid w:val="00413C1C"/>
    <w:rsid w:val="004142E9"/>
    <w:rsid w:val="00415580"/>
    <w:rsid w:val="00417B44"/>
    <w:rsid w:val="00417E4F"/>
    <w:rsid w:val="0042115F"/>
    <w:rsid w:val="00422863"/>
    <w:rsid w:val="00422B7D"/>
    <w:rsid w:val="004237C0"/>
    <w:rsid w:val="00424A54"/>
    <w:rsid w:val="00425220"/>
    <w:rsid w:val="004334FB"/>
    <w:rsid w:val="00434B83"/>
    <w:rsid w:val="00434DA2"/>
    <w:rsid w:val="00437C2A"/>
    <w:rsid w:val="00442E15"/>
    <w:rsid w:val="00444EBA"/>
    <w:rsid w:val="0044745D"/>
    <w:rsid w:val="004501EA"/>
    <w:rsid w:val="00450D42"/>
    <w:rsid w:val="00452637"/>
    <w:rsid w:val="004530ED"/>
    <w:rsid w:val="00453264"/>
    <w:rsid w:val="00455669"/>
    <w:rsid w:val="00456579"/>
    <w:rsid w:val="00460863"/>
    <w:rsid w:val="00462891"/>
    <w:rsid w:val="004657AF"/>
    <w:rsid w:val="00466666"/>
    <w:rsid w:val="00470146"/>
    <w:rsid w:val="00472529"/>
    <w:rsid w:val="0047339D"/>
    <w:rsid w:val="00473697"/>
    <w:rsid w:val="004741BB"/>
    <w:rsid w:val="00475833"/>
    <w:rsid w:val="00480C49"/>
    <w:rsid w:val="00480CD9"/>
    <w:rsid w:val="0048247D"/>
    <w:rsid w:val="00482761"/>
    <w:rsid w:val="0048371B"/>
    <w:rsid w:val="004875A6"/>
    <w:rsid w:val="00487673"/>
    <w:rsid w:val="004901D5"/>
    <w:rsid w:val="0049100D"/>
    <w:rsid w:val="00491476"/>
    <w:rsid w:val="004924E6"/>
    <w:rsid w:val="00492DCD"/>
    <w:rsid w:val="00494BD0"/>
    <w:rsid w:val="00495CB8"/>
    <w:rsid w:val="004962E5"/>
    <w:rsid w:val="004964BA"/>
    <w:rsid w:val="00497B87"/>
    <w:rsid w:val="004A0385"/>
    <w:rsid w:val="004A1BA8"/>
    <w:rsid w:val="004A382B"/>
    <w:rsid w:val="004A4B08"/>
    <w:rsid w:val="004B29CF"/>
    <w:rsid w:val="004B4596"/>
    <w:rsid w:val="004B4C6B"/>
    <w:rsid w:val="004B5FC7"/>
    <w:rsid w:val="004B6DAD"/>
    <w:rsid w:val="004B7787"/>
    <w:rsid w:val="004C1D64"/>
    <w:rsid w:val="004C276D"/>
    <w:rsid w:val="004C3256"/>
    <w:rsid w:val="004C3397"/>
    <w:rsid w:val="004C3C24"/>
    <w:rsid w:val="004C694A"/>
    <w:rsid w:val="004D1BBF"/>
    <w:rsid w:val="004D2A03"/>
    <w:rsid w:val="004D303C"/>
    <w:rsid w:val="004D44B7"/>
    <w:rsid w:val="004D458A"/>
    <w:rsid w:val="004D4F4F"/>
    <w:rsid w:val="004D60E7"/>
    <w:rsid w:val="004D6C1D"/>
    <w:rsid w:val="004D74B0"/>
    <w:rsid w:val="004D777B"/>
    <w:rsid w:val="004E04DD"/>
    <w:rsid w:val="004E1BEF"/>
    <w:rsid w:val="004E298E"/>
    <w:rsid w:val="004E2EEB"/>
    <w:rsid w:val="004E2F6A"/>
    <w:rsid w:val="004E4CF3"/>
    <w:rsid w:val="004E6240"/>
    <w:rsid w:val="004F0AAF"/>
    <w:rsid w:val="004F182D"/>
    <w:rsid w:val="004F3A79"/>
    <w:rsid w:val="004F4B47"/>
    <w:rsid w:val="004F569F"/>
    <w:rsid w:val="004F5F07"/>
    <w:rsid w:val="005006C2"/>
    <w:rsid w:val="00501331"/>
    <w:rsid w:val="005016D7"/>
    <w:rsid w:val="00502444"/>
    <w:rsid w:val="005043B0"/>
    <w:rsid w:val="0050553D"/>
    <w:rsid w:val="005100AB"/>
    <w:rsid w:val="00510635"/>
    <w:rsid w:val="00510F7A"/>
    <w:rsid w:val="005115C4"/>
    <w:rsid w:val="00513B3C"/>
    <w:rsid w:val="005169C9"/>
    <w:rsid w:val="00516DA7"/>
    <w:rsid w:val="00521F08"/>
    <w:rsid w:val="00522647"/>
    <w:rsid w:val="00522E28"/>
    <w:rsid w:val="00524F5D"/>
    <w:rsid w:val="00531421"/>
    <w:rsid w:val="0053162F"/>
    <w:rsid w:val="00533CD8"/>
    <w:rsid w:val="00535338"/>
    <w:rsid w:val="0053536B"/>
    <w:rsid w:val="005404E4"/>
    <w:rsid w:val="00541E9A"/>
    <w:rsid w:val="00542D04"/>
    <w:rsid w:val="00545409"/>
    <w:rsid w:val="00546859"/>
    <w:rsid w:val="00546E4B"/>
    <w:rsid w:val="00546F43"/>
    <w:rsid w:val="005504F5"/>
    <w:rsid w:val="00550D9D"/>
    <w:rsid w:val="0055382B"/>
    <w:rsid w:val="00555BA8"/>
    <w:rsid w:val="005565F9"/>
    <w:rsid w:val="0055727C"/>
    <w:rsid w:val="005643FE"/>
    <w:rsid w:val="00565092"/>
    <w:rsid w:val="00567631"/>
    <w:rsid w:val="00572D20"/>
    <w:rsid w:val="00573A1D"/>
    <w:rsid w:val="00573A75"/>
    <w:rsid w:val="00573C38"/>
    <w:rsid w:val="005741F7"/>
    <w:rsid w:val="005742A5"/>
    <w:rsid w:val="005804CC"/>
    <w:rsid w:val="00584CB9"/>
    <w:rsid w:val="00586CB6"/>
    <w:rsid w:val="005873A8"/>
    <w:rsid w:val="00587A28"/>
    <w:rsid w:val="00590584"/>
    <w:rsid w:val="00592F80"/>
    <w:rsid w:val="00593692"/>
    <w:rsid w:val="00593F49"/>
    <w:rsid w:val="00595B98"/>
    <w:rsid w:val="00597CAB"/>
    <w:rsid w:val="005A2024"/>
    <w:rsid w:val="005A2436"/>
    <w:rsid w:val="005A25C1"/>
    <w:rsid w:val="005A3D5D"/>
    <w:rsid w:val="005A407A"/>
    <w:rsid w:val="005A4948"/>
    <w:rsid w:val="005B51FE"/>
    <w:rsid w:val="005B7040"/>
    <w:rsid w:val="005B71D2"/>
    <w:rsid w:val="005C0244"/>
    <w:rsid w:val="005C1B6D"/>
    <w:rsid w:val="005C1C6A"/>
    <w:rsid w:val="005C2A2C"/>
    <w:rsid w:val="005C6BF0"/>
    <w:rsid w:val="005C6F17"/>
    <w:rsid w:val="005C7FD1"/>
    <w:rsid w:val="005D3325"/>
    <w:rsid w:val="005D66EB"/>
    <w:rsid w:val="005D7B9E"/>
    <w:rsid w:val="005E148E"/>
    <w:rsid w:val="005E1A6E"/>
    <w:rsid w:val="005E2A58"/>
    <w:rsid w:val="005E3056"/>
    <w:rsid w:val="005F159D"/>
    <w:rsid w:val="005F2103"/>
    <w:rsid w:val="005F2D48"/>
    <w:rsid w:val="005F3CDD"/>
    <w:rsid w:val="005F53C8"/>
    <w:rsid w:val="005F5536"/>
    <w:rsid w:val="005F7A44"/>
    <w:rsid w:val="00600124"/>
    <w:rsid w:val="00602A76"/>
    <w:rsid w:val="00602F7D"/>
    <w:rsid w:val="00604544"/>
    <w:rsid w:val="00604C5F"/>
    <w:rsid w:val="00605157"/>
    <w:rsid w:val="00605200"/>
    <w:rsid w:val="006053A3"/>
    <w:rsid w:val="00607F37"/>
    <w:rsid w:val="00614FC4"/>
    <w:rsid w:val="00620A75"/>
    <w:rsid w:val="00621515"/>
    <w:rsid w:val="00623516"/>
    <w:rsid w:val="006257BA"/>
    <w:rsid w:val="00627015"/>
    <w:rsid w:val="00627720"/>
    <w:rsid w:val="006305AE"/>
    <w:rsid w:val="0063073F"/>
    <w:rsid w:val="00632FF1"/>
    <w:rsid w:val="00633E87"/>
    <w:rsid w:val="0064008E"/>
    <w:rsid w:val="00641BF3"/>
    <w:rsid w:val="006430D8"/>
    <w:rsid w:val="006433B9"/>
    <w:rsid w:val="00643A9B"/>
    <w:rsid w:val="00646508"/>
    <w:rsid w:val="00652F40"/>
    <w:rsid w:val="006535D3"/>
    <w:rsid w:val="00653695"/>
    <w:rsid w:val="006537DE"/>
    <w:rsid w:val="00655416"/>
    <w:rsid w:val="0065602A"/>
    <w:rsid w:val="006562A4"/>
    <w:rsid w:val="0065637F"/>
    <w:rsid w:val="006579EA"/>
    <w:rsid w:val="00661A68"/>
    <w:rsid w:val="00661E80"/>
    <w:rsid w:val="00663530"/>
    <w:rsid w:val="00664C15"/>
    <w:rsid w:val="00665FF3"/>
    <w:rsid w:val="006662EC"/>
    <w:rsid w:val="0067144F"/>
    <w:rsid w:val="00671F74"/>
    <w:rsid w:val="006776AD"/>
    <w:rsid w:val="006801CD"/>
    <w:rsid w:val="00681834"/>
    <w:rsid w:val="00682403"/>
    <w:rsid w:val="0068538B"/>
    <w:rsid w:val="00685D2E"/>
    <w:rsid w:val="00691F6C"/>
    <w:rsid w:val="00692728"/>
    <w:rsid w:val="006929EE"/>
    <w:rsid w:val="006939C4"/>
    <w:rsid w:val="00693DD5"/>
    <w:rsid w:val="006964BC"/>
    <w:rsid w:val="006A08BB"/>
    <w:rsid w:val="006A13BC"/>
    <w:rsid w:val="006A1D57"/>
    <w:rsid w:val="006A2CB3"/>
    <w:rsid w:val="006A2E38"/>
    <w:rsid w:val="006A4539"/>
    <w:rsid w:val="006A4F7A"/>
    <w:rsid w:val="006A6256"/>
    <w:rsid w:val="006A635C"/>
    <w:rsid w:val="006B0296"/>
    <w:rsid w:val="006B1352"/>
    <w:rsid w:val="006B2BED"/>
    <w:rsid w:val="006B2ECF"/>
    <w:rsid w:val="006B53E2"/>
    <w:rsid w:val="006B6D1A"/>
    <w:rsid w:val="006C07A8"/>
    <w:rsid w:val="006C08CA"/>
    <w:rsid w:val="006C1DA9"/>
    <w:rsid w:val="006C3566"/>
    <w:rsid w:val="006D14C5"/>
    <w:rsid w:val="006D3236"/>
    <w:rsid w:val="006D378C"/>
    <w:rsid w:val="006D7BD1"/>
    <w:rsid w:val="006E0AB7"/>
    <w:rsid w:val="006E3BD6"/>
    <w:rsid w:val="006E79D4"/>
    <w:rsid w:val="006F15D7"/>
    <w:rsid w:val="006F336F"/>
    <w:rsid w:val="006F4B5A"/>
    <w:rsid w:val="006F6A65"/>
    <w:rsid w:val="0070207B"/>
    <w:rsid w:val="007022D8"/>
    <w:rsid w:val="0070288F"/>
    <w:rsid w:val="0070445A"/>
    <w:rsid w:val="00705218"/>
    <w:rsid w:val="00705472"/>
    <w:rsid w:val="00710AEE"/>
    <w:rsid w:val="0071313C"/>
    <w:rsid w:val="00713544"/>
    <w:rsid w:val="007161FA"/>
    <w:rsid w:val="0071663A"/>
    <w:rsid w:val="00717688"/>
    <w:rsid w:val="0072079B"/>
    <w:rsid w:val="00723298"/>
    <w:rsid w:val="0072382E"/>
    <w:rsid w:val="007246FD"/>
    <w:rsid w:val="00724E69"/>
    <w:rsid w:val="00731E2B"/>
    <w:rsid w:val="007329DB"/>
    <w:rsid w:val="00734BC4"/>
    <w:rsid w:val="00734EC0"/>
    <w:rsid w:val="0073564B"/>
    <w:rsid w:val="0073781B"/>
    <w:rsid w:val="00740A06"/>
    <w:rsid w:val="00741F66"/>
    <w:rsid w:val="00742CC8"/>
    <w:rsid w:val="0074456A"/>
    <w:rsid w:val="00745733"/>
    <w:rsid w:val="0074593C"/>
    <w:rsid w:val="00746198"/>
    <w:rsid w:val="00746ABE"/>
    <w:rsid w:val="00750EBE"/>
    <w:rsid w:val="00752ECB"/>
    <w:rsid w:val="007551B2"/>
    <w:rsid w:val="00762A7D"/>
    <w:rsid w:val="00764356"/>
    <w:rsid w:val="007672CA"/>
    <w:rsid w:val="00770CE4"/>
    <w:rsid w:val="00771C06"/>
    <w:rsid w:val="0077228A"/>
    <w:rsid w:val="00773E6F"/>
    <w:rsid w:val="00777FDD"/>
    <w:rsid w:val="00782FA1"/>
    <w:rsid w:val="00783152"/>
    <w:rsid w:val="007832D8"/>
    <w:rsid w:val="0078367E"/>
    <w:rsid w:val="00784CF5"/>
    <w:rsid w:val="0078500E"/>
    <w:rsid w:val="00796997"/>
    <w:rsid w:val="00797337"/>
    <w:rsid w:val="007A1093"/>
    <w:rsid w:val="007A141F"/>
    <w:rsid w:val="007A31E8"/>
    <w:rsid w:val="007A351D"/>
    <w:rsid w:val="007A3C8E"/>
    <w:rsid w:val="007A5173"/>
    <w:rsid w:val="007A5A25"/>
    <w:rsid w:val="007A6A09"/>
    <w:rsid w:val="007A70C8"/>
    <w:rsid w:val="007B13FB"/>
    <w:rsid w:val="007B1CBB"/>
    <w:rsid w:val="007B33A6"/>
    <w:rsid w:val="007B6161"/>
    <w:rsid w:val="007B7946"/>
    <w:rsid w:val="007C09A7"/>
    <w:rsid w:val="007C0BDD"/>
    <w:rsid w:val="007C269D"/>
    <w:rsid w:val="007C54D8"/>
    <w:rsid w:val="007D321A"/>
    <w:rsid w:val="007D405D"/>
    <w:rsid w:val="007D489B"/>
    <w:rsid w:val="007D5DF2"/>
    <w:rsid w:val="007D691E"/>
    <w:rsid w:val="007D73D0"/>
    <w:rsid w:val="007D7C99"/>
    <w:rsid w:val="007D7D9D"/>
    <w:rsid w:val="007E2128"/>
    <w:rsid w:val="007E2F75"/>
    <w:rsid w:val="007E394B"/>
    <w:rsid w:val="007E43EA"/>
    <w:rsid w:val="007E5E98"/>
    <w:rsid w:val="007E63AF"/>
    <w:rsid w:val="007E6ECA"/>
    <w:rsid w:val="007E7048"/>
    <w:rsid w:val="007E7356"/>
    <w:rsid w:val="007F07C8"/>
    <w:rsid w:val="007F1164"/>
    <w:rsid w:val="007F15C4"/>
    <w:rsid w:val="007F1846"/>
    <w:rsid w:val="007F36D3"/>
    <w:rsid w:val="007F3936"/>
    <w:rsid w:val="007F4790"/>
    <w:rsid w:val="007F650F"/>
    <w:rsid w:val="0080544E"/>
    <w:rsid w:val="00805C92"/>
    <w:rsid w:val="0080609C"/>
    <w:rsid w:val="00810316"/>
    <w:rsid w:val="0081085F"/>
    <w:rsid w:val="008143FA"/>
    <w:rsid w:val="008157EA"/>
    <w:rsid w:val="00820230"/>
    <w:rsid w:val="008209AD"/>
    <w:rsid w:val="00821CD0"/>
    <w:rsid w:val="0082306A"/>
    <w:rsid w:val="008242E7"/>
    <w:rsid w:val="00826BDF"/>
    <w:rsid w:val="00827716"/>
    <w:rsid w:val="00827B8D"/>
    <w:rsid w:val="00830903"/>
    <w:rsid w:val="0083133C"/>
    <w:rsid w:val="008316AB"/>
    <w:rsid w:val="00832440"/>
    <w:rsid w:val="00832E6A"/>
    <w:rsid w:val="0083706C"/>
    <w:rsid w:val="00841FA1"/>
    <w:rsid w:val="00842174"/>
    <w:rsid w:val="008438D3"/>
    <w:rsid w:val="00843A9D"/>
    <w:rsid w:val="0084656A"/>
    <w:rsid w:val="00852975"/>
    <w:rsid w:val="008530C0"/>
    <w:rsid w:val="00854BFC"/>
    <w:rsid w:val="008557ED"/>
    <w:rsid w:val="00862C60"/>
    <w:rsid w:val="00863A95"/>
    <w:rsid w:val="0086571E"/>
    <w:rsid w:val="008657A7"/>
    <w:rsid w:val="008666B3"/>
    <w:rsid w:val="00867586"/>
    <w:rsid w:val="008678ED"/>
    <w:rsid w:val="00867F5F"/>
    <w:rsid w:val="00871F5A"/>
    <w:rsid w:val="0087216B"/>
    <w:rsid w:val="0087315C"/>
    <w:rsid w:val="00874088"/>
    <w:rsid w:val="00875D67"/>
    <w:rsid w:val="00880F06"/>
    <w:rsid w:val="008838FB"/>
    <w:rsid w:val="00883D8A"/>
    <w:rsid w:val="0088688E"/>
    <w:rsid w:val="0089012C"/>
    <w:rsid w:val="0089186F"/>
    <w:rsid w:val="00893025"/>
    <w:rsid w:val="00893A3D"/>
    <w:rsid w:val="0089405C"/>
    <w:rsid w:val="00894EDC"/>
    <w:rsid w:val="00896CD5"/>
    <w:rsid w:val="008A283E"/>
    <w:rsid w:val="008A440E"/>
    <w:rsid w:val="008A4F63"/>
    <w:rsid w:val="008A7E55"/>
    <w:rsid w:val="008B0653"/>
    <w:rsid w:val="008B13CE"/>
    <w:rsid w:val="008B2AB9"/>
    <w:rsid w:val="008C3365"/>
    <w:rsid w:val="008C5A80"/>
    <w:rsid w:val="008D1900"/>
    <w:rsid w:val="008D1E06"/>
    <w:rsid w:val="008D208B"/>
    <w:rsid w:val="008D334C"/>
    <w:rsid w:val="008D4FDA"/>
    <w:rsid w:val="008E061E"/>
    <w:rsid w:val="008E34E0"/>
    <w:rsid w:val="008E433D"/>
    <w:rsid w:val="008E621E"/>
    <w:rsid w:val="008E64C4"/>
    <w:rsid w:val="008E7E1C"/>
    <w:rsid w:val="008F0EF6"/>
    <w:rsid w:val="008F3BC9"/>
    <w:rsid w:val="008F3DC0"/>
    <w:rsid w:val="008F66C0"/>
    <w:rsid w:val="008F6822"/>
    <w:rsid w:val="008F6A4D"/>
    <w:rsid w:val="008F740A"/>
    <w:rsid w:val="008F7714"/>
    <w:rsid w:val="009011F7"/>
    <w:rsid w:val="00901879"/>
    <w:rsid w:val="0090376C"/>
    <w:rsid w:val="0090654B"/>
    <w:rsid w:val="00906BE1"/>
    <w:rsid w:val="00910515"/>
    <w:rsid w:val="00911916"/>
    <w:rsid w:val="00911A02"/>
    <w:rsid w:val="0091209F"/>
    <w:rsid w:val="00912FAF"/>
    <w:rsid w:val="00913AFC"/>
    <w:rsid w:val="009148BA"/>
    <w:rsid w:val="00915AC2"/>
    <w:rsid w:val="00915C3F"/>
    <w:rsid w:val="0091708B"/>
    <w:rsid w:val="009173F2"/>
    <w:rsid w:val="009176D4"/>
    <w:rsid w:val="00920CF4"/>
    <w:rsid w:val="00921FFE"/>
    <w:rsid w:val="00923506"/>
    <w:rsid w:val="00924A79"/>
    <w:rsid w:val="00925EAB"/>
    <w:rsid w:val="0092711E"/>
    <w:rsid w:val="009273A5"/>
    <w:rsid w:val="00927FAB"/>
    <w:rsid w:val="00933943"/>
    <w:rsid w:val="00933CD4"/>
    <w:rsid w:val="00934029"/>
    <w:rsid w:val="00934DBC"/>
    <w:rsid w:val="00937ED3"/>
    <w:rsid w:val="00941CEE"/>
    <w:rsid w:val="0094207D"/>
    <w:rsid w:val="00942C0A"/>
    <w:rsid w:val="00943B5D"/>
    <w:rsid w:val="0094586F"/>
    <w:rsid w:val="009512B1"/>
    <w:rsid w:val="00952276"/>
    <w:rsid w:val="00952464"/>
    <w:rsid w:val="009532D1"/>
    <w:rsid w:val="00953CF8"/>
    <w:rsid w:val="00955FBB"/>
    <w:rsid w:val="009564AB"/>
    <w:rsid w:val="00956EE9"/>
    <w:rsid w:val="009629D1"/>
    <w:rsid w:val="00963471"/>
    <w:rsid w:val="00963F5B"/>
    <w:rsid w:val="00965497"/>
    <w:rsid w:val="00965EA1"/>
    <w:rsid w:val="00967C9F"/>
    <w:rsid w:val="00970499"/>
    <w:rsid w:val="009712AC"/>
    <w:rsid w:val="00976B1B"/>
    <w:rsid w:val="00977B94"/>
    <w:rsid w:val="009804A4"/>
    <w:rsid w:val="00980D20"/>
    <w:rsid w:val="0098533E"/>
    <w:rsid w:val="00985956"/>
    <w:rsid w:val="009875ED"/>
    <w:rsid w:val="0099107A"/>
    <w:rsid w:val="00991262"/>
    <w:rsid w:val="00992FC1"/>
    <w:rsid w:val="009957B0"/>
    <w:rsid w:val="009A0834"/>
    <w:rsid w:val="009A0DDA"/>
    <w:rsid w:val="009A10CA"/>
    <w:rsid w:val="009A1B6B"/>
    <w:rsid w:val="009A3D52"/>
    <w:rsid w:val="009A3D98"/>
    <w:rsid w:val="009A5EFE"/>
    <w:rsid w:val="009A60FC"/>
    <w:rsid w:val="009B03DB"/>
    <w:rsid w:val="009B0529"/>
    <w:rsid w:val="009B24F1"/>
    <w:rsid w:val="009B4567"/>
    <w:rsid w:val="009B6BCC"/>
    <w:rsid w:val="009C0B4C"/>
    <w:rsid w:val="009C2232"/>
    <w:rsid w:val="009C33D0"/>
    <w:rsid w:val="009C43BB"/>
    <w:rsid w:val="009C5882"/>
    <w:rsid w:val="009C7444"/>
    <w:rsid w:val="009D06B9"/>
    <w:rsid w:val="009D06EF"/>
    <w:rsid w:val="009D24D0"/>
    <w:rsid w:val="009D2B38"/>
    <w:rsid w:val="009D4ECF"/>
    <w:rsid w:val="009D5D7A"/>
    <w:rsid w:val="009D78F3"/>
    <w:rsid w:val="009E18AD"/>
    <w:rsid w:val="009E1B3C"/>
    <w:rsid w:val="009E2331"/>
    <w:rsid w:val="009E2EAB"/>
    <w:rsid w:val="009E3312"/>
    <w:rsid w:val="009E4CF7"/>
    <w:rsid w:val="009E5693"/>
    <w:rsid w:val="009E609D"/>
    <w:rsid w:val="009E665A"/>
    <w:rsid w:val="009F3EC3"/>
    <w:rsid w:val="009F4D24"/>
    <w:rsid w:val="009F6D96"/>
    <w:rsid w:val="00A007BE"/>
    <w:rsid w:val="00A0551F"/>
    <w:rsid w:val="00A05C1F"/>
    <w:rsid w:val="00A12C00"/>
    <w:rsid w:val="00A13100"/>
    <w:rsid w:val="00A1391A"/>
    <w:rsid w:val="00A144EE"/>
    <w:rsid w:val="00A1515C"/>
    <w:rsid w:val="00A160C8"/>
    <w:rsid w:val="00A160F6"/>
    <w:rsid w:val="00A16306"/>
    <w:rsid w:val="00A170B6"/>
    <w:rsid w:val="00A17C9F"/>
    <w:rsid w:val="00A25027"/>
    <w:rsid w:val="00A2522F"/>
    <w:rsid w:val="00A310DD"/>
    <w:rsid w:val="00A3125C"/>
    <w:rsid w:val="00A3181F"/>
    <w:rsid w:val="00A32AD0"/>
    <w:rsid w:val="00A32D66"/>
    <w:rsid w:val="00A3529E"/>
    <w:rsid w:val="00A35476"/>
    <w:rsid w:val="00A4049D"/>
    <w:rsid w:val="00A40526"/>
    <w:rsid w:val="00A40C6E"/>
    <w:rsid w:val="00A471C1"/>
    <w:rsid w:val="00A50B27"/>
    <w:rsid w:val="00A5280C"/>
    <w:rsid w:val="00A52902"/>
    <w:rsid w:val="00A53A73"/>
    <w:rsid w:val="00A60544"/>
    <w:rsid w:val="00A6183F"/>
    <w:rsid w:val="00A62371"/>
    <w:rsid w:val="00A62A00"/>
    <w:rsid w:val="00A636A9"/>
    <w:rsid w:val="00A65D6A"/>
    <w:rsid w:val="00A6630B"/>
    <w:rsid w:val="00A70883"/>
    <w:rsid w:val="00A71397"/>
    <w:rsid w:val="00A71B1B"/>
    <w:rsid w:val="00A71F84"/>
    <w:rsid w:val="00A74090"/>
    <w:rsid w:val="00A8482D"/>
    <w:rsid w:val="00A86F31"/>
    <w:rsid w:val="00A902CA"/>
    <w:rsid w:val="00A92C0A"/>
    <w:rsid w:val="00A949DF"/>
    <w:rsid w:val="00AA2B60"/>
    <w:rsid w:val="00AA3876"/>
    <w:rsid w:val="00AA3893"/>
    <w:rsid w:val="00AA3D3E"/>
    <w:rsid w:val="00AA5036"/>
    <w:rsid w:val="00AA7C9D"/>
    <w:rsid w:val="00AB0253"/>
    <w:rsid w:val="00AB5697"/>
    <w:rsid w:val="00AC078F"/>
    <w:rsid w:val="00AC2D20"/>
    <w:rsid w:val="00AC30B4"/>
    <w:rsid w:val="00AC3263"/>
    <w:rsid w:val="00AC3AB4"/>
    <w:rsid w:val="00AC3F36"/>
    <w:rsid w:val="00AD0AD7"/>
    <w:rsid w:val="00AD0BFB"/>
    <w:rsid w:val="00AD1B1C"/>
    <w:rsid w:val="00AD2B8E"/>
    <w:rsid w:val="00AD3225"/>
    <w:rsid w:val="00AE3945"/>
    <w:rsid w:val="00AE3B9A"/>
    <w:rsid w:val="00AE45B2"/>
    <w:rsid w:val="00AE53F7"/>
    <w:rsid w:val="00AE541C"/>
    <w:rsid w:val="00AE5C0A"/>
    <w:rsid w:val="00AF09B5"/>
    <w:rsid w:val="00AF0FB7"/>
    <w:rsid w:val="00AF26FD"/>
    <w:rsid w:val="00AF2F4D"/>
    <w:rsid w:val="00AF4F93"/>
    <w:rsid w:val="00AF6627"/>
    <w:rsid w:val="00AF6EC6"/>
    <w:rsid w:val="00B00D45"/>
    <w:rsid w:val="00B010CA"/>
    <w:rsid w:val="00B024A8"/>
    <w:rsid w:val="00B02A80"/>
    <w:rsid w:val="00B0368C"/>
    <w:rsid w:val="00B04118"/>
    <w:rsid w:val="00B0596F"/>
    <w:rsid w:val="00B05EE4"/>
    <w:rsid w:val="00B05F1F"/>
    <w:rsid w:val="00B11ABB"/>
    <w:rsid w:val="00B12153"/>
    <w:rsid w:val="00B134FC"/>
    <w:rsid w:val="00B165B7"/>
    <w:rsid w:val="00B16A55"/>
    <w:rsid w:val="00B16DFC"/>
    <w:rsid w:val="00B216E3"/>
    <w:rsid w:val="00B22047"/>
    <w:rsid w:val="00B22365"/>
    <w:rsid w:val="00B24219"/>
    <w:rsid w:val="00B27276"/>
    <w:rsid w:val="00B31E95"/>
    <w:rsid w:val="00B342A4"/>
    <w:rsid w:val="00B3437C"/>
    <w:rsid w:val="00B356D4"/>
    <w:rsid w:val="00B35880"/>
    <w:rsid w:val="00B35E5A"/>
    <w:rsid w:val="00B373E0"/>
    <w:rsid w:val="00B37DE3"/>
    <w:rsid w:val="00B40178"/>
    <w:rsid w:val="00B407D1"/>
    <w:rsid w:val="00B41C86"/>
    <w:rsid w:val="00B42C11"/>
    <w:rsid w:val="00B43345"/>
    <w:rsid w:val="00B43730"/>
    <w:rsid w:val="00B44D40"/>
    <w:rsid w:val="00B5005D"/>
    <w:rsid w:val="00B50121"/>
    <w:rsid w:val="00B51824"/>
    <w:rsid w:val="00B51905"/>
    <w:rsid w:val="00B523C0"/>
    <w:rsid w:val="00B532DE"/>
    <w:rsid w:val="00B53773"/>
    <w:rsid w:val="00B5515F"/>
    <w:rsid w:val="00B56816"/>
    <w:rsid w:val="00B569DE"/>
    <w:rsid w:val="00B56DD1"/>
    <w:rsid w:val="00B610B5"/>
    <w:rsid w:val="00B61661"/>
    <w:rsid w:val="00B62F53"/>
    <w:rsid w:val="00B630E3"/>
    <w:rsid w:val="00B63540"/>
    <w:rsid w:val="00B63C36"/>
    <w:rsid w:val="00B63F91"/>
    <w:rsid w:val="00B71980"/>
    <w:rsid w:val="00B74435"/>
    <w:rsid w:val="00B75306"/>
    <w:rsid w:val="00B75418"/>
    <w:rsid w:val="00B76574"/>
    <w:rsid w:val="00B776D5"/>
    <w:rsid w:val="00B80E1F"/>
    <w:rsid w:val="00B81607"/>
    <w:rsid w:val="00B81B79"/>
    <w:rsid w:val="00B82DB3"/>
    <w:rsid w:val="00B86059"/>
    <w:rsid w:val="00B865A5"/>
    <w:rsid w:val="00B9084A"/>
    <w:rsid w:val="00BA028E"/>
    <w:rsid w:val="00BA0664"/>
    <w:rsid w:val="00BA15F1"/>
    <w:rsid w:val="00BA1B4C"/>
    <w:rsid w:val="00BA37F8"/>
    <w:rsid w:val="00BA3F00"/>
    <w:rsid w:val="00BA553D"/>
    <w:rsid w:val="00BA6A44"/>
    <w:rsid w:val="00BA7DDC"/>
    <w:rsid w:val="00BB46D7"/>
    <w:rsid w:val="00BB4FC5"/>
    <w:rsid w:val="00BC4304"/>
    <w:rsid w:val="00BC4564"/>
    <w:rsid w:val="00BC49BA"/>
    <w:rsid w:val="00BC59A3"/>
    <w:rsid w:val="00BC5EC2"/>
    <w:rsid w:val="00BC602A"/>
    <w:rsid w:val="00BC70E2"/>
    <w:rsid w:val="00BD2770"/>
    <w:rsid w:val="00BD3E52"/>
    <w:rsid w:val="00BD3ECC"/>
    <w:rsid w:val="00BD4F3F"/>
    <w:rsid w:val="00BD5ADC"/>
    <w:rsid w:val="00BD5BBC"/>
    <w:rsid w:val="00BD6260"/>
    <w:rsid w:val="00BD700D"/>
    <w:rsid w:val="00BD70D7"/>
    <w:rsid w:val="00BD7F39"/>
    <w:rsid w:val="00BE0417"/>
    <w:rsid w:val="00BE1F65"/>
    <w:rsid w:val="00BE256E"/>
    <w:rsid w:val="00BE3E98"/>
    <w:rsid w:val="00BE79FC"/>
    <w:rsid w:val="00BF0319"/>
    <w:rsid w:val="00BF5ECE"/>
    <w:rsid w:val="00C02391"/>
    <w:rsid w:val="00C03934"/>
    <w:rsid w:val="00C057ED"/>
    <w:rsid w:val="00C0721F"/>
    <w:rsid w:val="00C0758E"/>
    <w:rsid w:val="00C15B14"/>
    <w:rsid w:val="00C15FEC"/>
    <w:rsid w:val="00C1675C"/>
    <w:rsid w:val="00C1688A"/>
    <w:rsid w:val="00C17A9C"/>
    <w:rsid w:val="00C17F3E"/>
    <w:rsid w:val="00C20097"/>
    <w:rsid w:val="00C21B7A"/>
    <w:rsid w:val="00C24CCB"/>
    <w:rsid w:val="00C25C9A"/>
    <w:rsid w:val="00C262A3"/>
    <w:rsid w:val="00C26A52"/>
    <w:rsid w:val="00C308CA"/>
    <w:rsid w:val="00C31BCA"/>
    <w:rsid w:val="00C32016"/>
    <w:rsid w:val="00C32E89"/>
    <w:rsid w:val="00C33172"/>
    <w:rsid w:val="00C34DBB"/>
    <w:rsid w:val="00C34E13"/>
    <w:rsid w:val="00C357BE"/>
    <w:rsid w:val="00C36C0C"/>
    <w:rsid w:val="00C3703D"/>
    <w:rsid w:val="00C46280"/>
    <w:rsid w:val="00C46567"/>
    <w:rsid w:val="00C4781C"/>
    <w:rsid w:val="00C5121F"/>
    <w:rsid w:val="00C5717A"/>
    <w:rsid w:val="00C5772C"/>
    <w:rsid w:val="00C60342"/>
    <w:rsid w:val="00C61F66"/>
    <w:rsid w:val="00C621E1"/>
    <w:rsid w:val="00C62E51"/>
    <w:rsid w:val="00C65329"/>
    <w:rsid w:val="00C66153"/>
    <w:rsid w:val="00C673A8"/>
    <w:rsid w:val="00C72128"/>
    <w:rsid w:val="00C768A6"/>
    <w:rsid w:val="00C76E7D"/>
    <w:rsid w:val="00C800CF"/>
    <w:rsid w:val="00C823CD"/>
    <w:rsid w:val="00C870F6"/>
    <w:rsid w:val="00C871F7"/>
    <w:rsid w:val="00C905DC"/>
    <w:rsid w:val="00C9190C"/>
    <w:rsid w:val="00C91B10"/>
    <w:rsid w:val="00C91DD2"/>
    <w:rsid w:val="00C92836"/>
    <w:rsid w:val="00C942CD"/>
    <w:rsid w:val="00C9467B"/>
    <w:rsid w:val="00C95BDE"/>
    <w:rsid w:val="00C97DA5"/>
    <w:rsid w:val="00CA0992"/>
    <w:rsid w:val="00CA1796"/>
    <w:rsid w:val="00CA269C"/>
    <w:rsid w:val="00CA2794"/>
    <w:rsid w:val="00CA4B25"/>
    <w:rsid w:val="00CA55F7"/>
    <w:rsid w:val="00CA7BA8"/>
    <w:rsid w:val="00CB23F3"/>
    <w:rsid w:val="00CB33FD"/>
    <w:rsid w:val="00CB3A47"/>
    <w:rsid w:val="00CB445A"/>
    <w:rsid w:val="00CB48C7"/>
    <w:rsid w:val="00CB7D02"/>
    <w:rsid w:val="00CC1D41"/>
    <w:rsid w:val="00CC288A"/>
    <w:rsid w:val="00CC450A"/>
    <w:rsid w:val="00CC6F35"/>
    <w:rsid w:val="00CC7EFE"/>
    <w:rsid w:val="00CD0A18"/>
    <w:rsid w:val="00CD1ED0"/>
    <w:rsid w:val="00CD31A4"/>
    <w:rsid w:val="00CD4616"/>
    <w:rsid w:val="00CD6131"/>
    <w:rsid w:val="00CD7454"/>
    <w:rsid w:val="00CE2EAB"/>
    <w:rsid w:val="00CE3070"/>
    <w:rsid w:val="00CE4553"/>
    <w:rsid w:val="00CE60A9"/>
    <w:rsid w:val="00CE630D"/>
    <w:rsid w:val="00CF35ED"/>
    <w:rsid w:val="00CF423C"/>
    <w:rsid w:val="00CF434A"/>
    <w:rsid w:val="00D003FA"/>
    <w:rsid w:val="00D02AB9"/>
    <w:rsid w:val="00D05F7E"/>
    <w:rsid w:val="00D068C6"/>
    <w:rsid w:val="00D07ADB"/>
    <w:rsid w:val="00D07F92"/>
    <w:rsid w:val="00D07FD0"/>
    <w:rsid w:val="00D115BC"/>
    <w:rsid w:val="00D11863"/>
    <w:rsid w:val="00D12EBA"/>
    <w:rsid w:val="00D1425A"/>
    <w:rsid w:val="00D1469E"/>
    <w:rsid w:val="00D1542D"/>
    <w:rsid w:val="00D16A51"/>
    <w:rsid w:val="00D16CD6"/>
    <w:rsid w:val="00D20BB8"/>
    <w:rsid w:val="00D216D0"/>
    <w:rsid w:val="00D22205"/>
    <w:rsid w:val="00D2497C"/>
    <w:rsid w:val="00D26C0E"/>
    <w:rsid w:val="00D27191"/>
    <w:rsid w:val="00D27D15"/>
    <w:rsid w:val="00D30E48"/>
    <w:rsid w:val="00D31FCE"/>
    <w:rsid w:val="00D320ED"/>
    <w:rsid w:val="00D3282D"/>
    <w:rsid w:val="00D32F0A"/>
    <w:rsid w:val="00D34D0A"/>
    <w:rsid w:val="00D35A6B"/>
    <w:rsid w:val="00D37AF3"/>
    <w:rsid w:val="00D415A3"/>
    <w:rsid w:val="00D4723A"/>
    <w:rsid w:val="00D50A77"/>
    <w:rsid w:val="00D5157E"/>
    <w:rsid w:val="00D52994"/>
    <w:rsid w:val="00D52B4A"/>
    <w:rsid w:val="00D52C84"/>
    <w:rsid w:val="00D52E10"/>
    <w:rsid w:val="00D54A14"/>
    <w:rsid w:val="00D56755"/>
    <w:rsid w:val="00D60280"/>
    <w:rsid w:val="00D6100D"/>
    <w:rsid w:val="00D6306F"/>
    <w:rsid w:val="00D6698B"/>
    <w:rsid w:val="00D66D40"/>
    <w:rsid w:val="00D72CC2"/>
    <w:rsid w:val="00D74E24"/>
    <w:rsid w:val="00D74EA8"/>
    <w:rsid w:val="00D75D51"/>
    <w:rsid w:val="00D77660"/>
    <w:rsid w:val="00D8371B"/>
    <w:rsid w:val="00D855E5"/>
    <w:rsid w:val="00D85A07"/>
    <w:rsid w:val="00D87189"/>
    <w:rsid w:val="00D87353"/>
    <w:rsid w:val="00D87C39"/>
    <w:rsid w:val="00D90D8C"/>
    <w:rsid w:val="00D9108E"/>
    <w:rsid w:val="00D91919"/>
    <w:rsid w:val="00D94694"/>
    <w:rsid w:val="00D95EA8"/>
    <w:rsid w:val="00DA040B"/>
    <w:rsid w:val="00DA0537"/>
    <w:rsid w:val="00DA1372"/>
    <w:rsid w:val="00DA29A0"/>
    <w:rsid w:val="00DA3E41"/>
    <w:rsid w:val="00DA5C25"/>
    <w:rsid w:val="00DA6422"/>
    <w:rsid w:val="00DA65A2"/>
    <w:rsid w:val="00DA6EC3"/>
    <w:rsid w:val="00DA7D74"/>
    <w:rsid w:val="00DB08F4"/>
    <w:rsid w:val="00DB0A5F"/>
    <w:rsid w:val="00DB1962"/>
    <w:rsid w:val="00DB71E9"/>
    <w:rsid w:val="00DB7F27"/>
    <w:rsid w:val="00DC0539"/>
    <w:rsid w:val="00DC0EA2"/>
    <w:rsid w:val="00DC38A1"/>
    <w:rsid w:val="00DC3E97"/>
    <w:rsid w:val="00DC43A9"/>
    <w:rsid w:val="00DC4411"/>
    <w:rsid w:val="00DC660A"/>
    <w:rsid w:val="00DD04B3"/>
    <w:rsid w:val="00DD12E4"/>
    <w:rsid w:val="00DD357B"/>
    <w:rsid w:val="00DD590D"/>
    <w:rsid w:val="00DD6564"/>
    <w:rsid w:val="00DD7CF3"/>
    <w:rsid w:val="00DE39A4"/>
    <w:rsid w:val="00DE4677"/>
    <w:rsid w:val="00DE5D77"/>
    <w:rsid w:val="00DE6E78"/>
    <w:rsid w:val="00DF00EC"/>
    <w:rsid w:val="00DF1542"/>
    <w:rsid w:val="00DF2854"/>
    <w:rsid w:val="00DF2938"/>
    <w:rsid w:val="00DF3E11"/>
    <w:rsid w:val="00DF49E0"/>
    <w:rsid w:val="00E01659"/>
    <w:rsid w:val="00E018DA"/>
    <w:rsid w:val="00E023B7"/>
    <w:rsid w:val="00E02DEE"/>
    <w:rsid w:val="00E03051"/>
    <w:rsid w:val="00E033AD"/>
    <w:rsid w:val="00E04B9A"/>
    <w:rsid w:val="00E05D6B"/>
    <w:rsid w:val="00E06F4F"/>
    <w:rsid w:val="00E105D8"/>
    <w:rsid w:val="00E1269F"/>
    <w:rsid w:val="00E12DD5"/>
    <w:rsid w:val="00E146EB"/>
    <w:rsid w:val="00E152CA"/>
    <w:rsid w:val="00E17816"/>
    <w:rsid w:val="00E209F9"/>
    <w:rsid w:val="00E2570B"/>
    <w:rsid w:val="00E261F0"/>
    <w:rsid w:val="00E30326"/>
    <w:rsid w:val="00E314E4"/>
    <w:rsid w:val="00E318F0"/>
    <w:rsid w:val="00E319F0"/>
    <w:rsid w:val="00E32A2C"/>
    <w:rsid w:val="00E349B2"/>
    <w:rsid w:val="00E362E3"/>
    <w:rsid w:val="00E36B82"/>
    <w:rsid w:val="00E37C85"/>
    <w:rsid w:val="00E37EAD"/>
    <w:rsid w:val="00E42403"/>
    <w:rsid w:val="00E43EF3"/>
    <w:rsid w:val="00E444A1"/>
    <w:rsid w:val="00E44E4D"/>
    <w:rsid w:val="00E52C76"/>
    <w:rsid w:val="00E5333C"/>
    <w:rsid w:val="00E55660"/>
    <w:rsid w:val="00E57336"/>
    <w:rsid w:val="00E60256"/>
    <w:rsid w:val="00E60DC9"/>
    <w:rsid w:val="00E61148"/>
    <w:rsid w:val="00E62950"/>
    <w:rsid w:val="00E631AC"/>
    <w:rsid w:val="00E6470D"/>
    <w:rsid w:val="00E66E5C"/>
    <w:rsid w:val="00E701A9"/>
    <w:rsid w:val="00E7086B"/>
    <w:rsid w:val="00E7182F"/>
    <w:rsid w:val="00E71FD2"/>
    <w:rsid w:val="00E73EA8"/>
    <w:rsid w:val="00E805B8"/>
    <w:rsid w:val="00E81131"/>
    <w:rsid w:val="00E81741"/>
    <w:rsid w:val="00E821D4"/>
    <w:rsid w:val="00E84A3D"/>
    <w:rsid w:val="00E84BB8"/>
    <w:rsid w:val="00E871DB"/>
    <w:rsid w:val="00E873B1"/>
    <w:rsid w:val="00E91598"/>
    <w:rsid w:val="00E9302A"/>
    <w:rsid w:val="00E93911"/>
    <w:rsid w:val="00E93EAB"/>
    <w:rsid w:val="00E94975"/>
    <w:rsid w:val="00E94AE0"/>
    <w:rsid w:val="00E94B98"/>
    <w:rsid w:val="00E95BF9"/>
    <w:rsid w:val="00E96BFD"/>
    <w:rsid w:val="00EA0333"/>
    <w:rsid w:val="00EA1AD5"/>
    <w:rsid w:val="00EA32B9"/>
    <w:rsid w:val="00EA3680"/>
    <w:rsid w:val="00EA44AC"/>
    <w:rsid w:val="00EA7938"/>
    <w:rsid w:val="00EB0169"/>
    <w:rsid w:val="00EB38BF"/>
    <w:rsid w:val="00EB3EFF"/>
    <w:rsid w:val="00EB454A"/>
    <w:rsid w:val="00EB4826"/>
    <w:rsid w:val="00EB5C58"/>
    <w:rsid w:val="00EC07FB"/>
    <w:rsid w:val="00EC3EF7"/>
    <w:rsid w:val="00EC41E6"/>
    <w:rsid w:val="00EC7373"/>
    <w:rsid w:val="00EC78B5"/>
    <w:rsid w:val="00ED006D"/>
    <w:rsid w:val="00ED0DE3"/>
    <w:rsid w:val="00EE0481"/>
    <w:rsid w:val="00EE1332"/>
    <w:rsid w:val="00EE1F88"/>
    <w:rsid w:val="00EE2FF9"/>
    <w:rsid w:val="00EE323C"/>
    <w:rsid w:val="00EE6CC8"/>
    <w:rsid w:val="00EF016A"/>
    <w:rsid w:val="00EF17F2"/>
    <w:rsid w:val="00EF1D44"/>
    <w:rsid w:val="00EF20A0"/>
    <w:rsid w:val="00F00F85"/>
    <w:rsid w:val="00F0621E"/>
    <w:rsid w:val="00F07529"/>
    <w:rsid w:val="00F07544"/>
    <w:rsid w:val="00F078ED"/>
    <w:rsid w:val="00F07B15"/>
    <w:rsid w:val="00F1252C"/>
    <w:rsid w:val="00F12C42"/>
    <w:rsid w:val="00F16C4A"/>
    <w:rsid w:val="00F17E87"/>
    <w:rsid w:val="00F22CBE"/>
    <w:rsid w:val="00F235BB"/>
    <w:rsid w:val="00F2611D"/>
    <w:rsid w:val="00F303F5"/>
    <w:rsid w:val="00F30968"/>
    <w:rsid w:val="00F327C4"/>
    <w:rsid w:val="00F33C42"/>
    <w:rsid w:val="00F37631"/>
    <w:rsid w:val="00F44B2E"/>
    <w:rsid w:val="00F45FAD"/>
    <w:rsid w:val="00F46458"/>
    <w:rsid w:val="00F477AA"/>
    <w:rsid w:val="00F5063C"/>
    <w:rsid w:val="00F5319D"/>
    <w:rsid w:val="00F53491"/>
    <w:rsid w:val="00F5436E"/>
    <w:rsid w:val="00F5657A"/>
    <w:rsid w:val="00F57A3A"/>
    <w:rsid w:val="00F6050D"/>
    <w:rsid w:val="00F62049"/>
    <w:rsid w:val="00F62CD1"/>
    <w:rsid w:val="00F655E5"/>
    <w:rsid w:val="00F65829"/>
    <w:rsid w:val="00F66042"/>
    <w:rsid w:val="00F73C47"/>
    <w:rsid w:val="00F83303"/>
    <w:rsid w:val="00F84294"/>
    <w:rsid w:val="00F857EB"/>
    <w:rsid w:val="00F86521"/>
    <w:rsid w:val="00F87FBA"/>
    <w:rsid w:val="00F90ABC"/>
    <w:rsid w:val="00F91232"/>
    <w:rsid w:val="00F94A20"/>
    <w:rsid w:val="00FA0A60"/>
    <w:rsid w:val="00FA14BC"/>
    <w:rsid w:val="00FA2A03"/>
    <w:rsid w:val="00FA36EC"/>
    <w:rsid w:val="00FA3F12"/>
    <w:rsid w:val="00FB0124"/>
    <w:rsid w:val="00FB3C2B"/>
    <w:rsid w:val="00FB4201"/>
    <w:rsid w:val="00FB43F9"/>
    <w:rsid w:val="00FB6301"/>
    <w:rsid w:val="00FB69BA"/>
    <w:rsid w:val="00FB7E1E"/>
    <w:rsid w:val="00FC094E"/>
    <w:rsid w:val="00FC33EF"/>
    <w:rsid w:val="00FC62FA"/>
    <w:rsid w:val="00FC7D53"/>
    <w:rsid w:val="00FD1F9B"/>
    <w:rsid w:val="00FD20FF"/>
    <w:rsid w:val="00FD2631"/>
    <w:rsid w:val="00FD4FFF"/>
    <w:rsid w:val="00FD6B7D"/>
    <w:rsid w:val="00FD799D"/>
    <w:rsid w:val="00FE00C3"/>
    <w:rsid w:val="00FE00E7"/>
    <w:rsid w:val="00FE0A9C"/>
    <w:rsid w:val="00FE109D"/>
    <w:rsid w:val="00FE1E53"/>
    <w:rsid w:val="00FE3AFF"/>
    <w:rsid w:val="00FE63EE"/>
    <w:rsid w:val="00FE7BD9"/>
    <w:rsid w:val="00FF1287"/>
    <w:rsid w:val="00FF1FAB"/>
    <w:rsid w:val="00FF26C7"/>
    <w:rsid w:val="00FF2A84"/>
    <w:rsid w:val="00FF5A45"/>
    <w:rsid w:val="00FF62A4"/>
    <w:rsid w:val="00FF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8A3CF"/>
  <w15:docId w15:val="{96DAD7D8-FCF5-49CD-A1F9-C39266024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ED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EF7"/>
    <w:pPr>
      <w:keepNext/>
      <w:spacing w:after="0" w:line="480" w:lineRule="auto"/>
      <w:jc w:val="both"/>
      <w:outlineLvl w:val="0"/>
    </w:pPr>
    <w:rPr>
      <w:rFonts w:cs="Times New Roman"/>
      <w:b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0B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BD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10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106D"/>
    <w:rPr>
      <w:color w:val="800080"/>
      <w:u w:val="single"/>
    </w:rPr>
  </w:style>
  <w:style w:type="paragraph" w:customStyle="1" w:styleId="xl63">
    <w:name w:val="xl63"/>
    <w:basedOn w:val="Normal"/>
    <w:rsid w:val="0039106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4">
    <w:name w:val="xl64"/>
    <w:basedOn w:val="Normal"/>
    <w:rsid w:val="0039106D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39106D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39106D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39106D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39106D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39106D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39106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39106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39106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3">
    <w:name w:val="xl73"/>
    <w:basedOn w:val="Normal"/>
    <w:rsid w:val="0039106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</w:rPr>
  </w:style>
  <w:style w:type="paragraph" w:customStyle="1" w:styleId="xl74">
    <w:name w:val="xl74"/>
    <w:basedOn w:val="Normal"/>
    <w:rsid w:val="0039106D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5">
    <w:name w:val="xl75"/>
    <w:basedOn w:val="Normal"/>
    <w:rsid w:val="0039106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39106D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</w:rPr>
  </w:style>
  <w:style w:type="table" w:styleId="TableGrid">
    <w:name w:val="Table Grid"/>
    <w:basedOn w:val="TableNormal"/>
    <w:uiPriority w:val="59"/>
    <w:rsid w:val="009C0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2F4D"/>
    <w:pPr>
      <w:ind w:left="720"/>
      <w:contextualSpacing/>
    </w:pPr>
  </w:style>
  <w:style w:type="table" w:styleId="LightShading-Accent3">
    <w:name w:val="Light Shading Accent 3"/>
    <w:basedOn w:val="TableNormal"/>
    <w:uiPriority w:val="60"/>
    <w:rsid w:val="00BD70D7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styleId="Strong">
    <w:name w:val="Strong"/>
    <w:basedOn w:val="DefaultParagraphFont"/>
    <w:uiPriority w:val="22"/>
    <w:qFormat/>
    <w:rsid w:val="00AC30B4"/>
    <w:rPr>
      <w:b/>
      <w:bCs/>
    </w:rPr>
  </w:style>
  <w:style w:type="table" w:styleId="LightShading-Accent6">
    <w:name w:val="Light Shading Accent 6"/>
    <w:basedOn w:val="TableNormal"/>
    <w:uiPriority w:val="60"/>
    <w:rsid w:val="00D1542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Shading-Accent1">
    <w:name w:val="Light Shading Accent 1"/>
    <w:basedOn w:val="TableNormal"/>
    <w:uiPriority w:val="60"/>
    <w:rsid w:val="004D1BB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3D7453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table" w:styleId="LightGrid-Accent5">
    <w:name w:val="Light Grid Accent 5"/>
    <w:basedOn w:val="TableNormal"/>
    <w:uiPriority w:val="62"/>
    <w:rsid w:val="009E18AD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D34D0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apple-converted-space">
    <w:name w:val="apple-converted-space"/>
    <w:basedOn w:val="DefaultParagraphFont"/>
    <w:rsid w:val="00E93911"/>
  </w:style>
  <w:style w:type="paragraph" w:styleId="Header">
    <w:name w:val="header"/>
    <w:basedOn w:val="Normal"/>
    <w:link w:val="HeaderChar"/>
    <w:uiPriority w:val="99"/>
    <w:unhideWhenUsed/>
    <w:rsid w:val="00BF0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319"/>
  </w:style>
  <w:style w:type="paragraph" w:styleId="Footer">
    <w:name w:val="footer"/>
    <w:basedOn w:val="Normal"/>
    <w:link w:val="FooterChar"/>
    <w:uiPriority w:val="99"/>
    <w:unhideWhenUsed/>
    <w:rsid w:val="00BF03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319"/>
  </w:style>
  <w:style w:type="paragraph" w:styleId="BodyText">
    <w:name w:val="Body Text"/>
    <w:basedOn w:val="Normal"/>
    <w:link w:val="BodyTextChar"/>
    <w:rsid w:val="001C1109"/>
    <w:pPr>
      <w:spacing w:after="0" w:line="240" w:lineRule="auto"/>
    </w:pPr>
    <w:rPr>
      <w:rFonts w:eastAsia="SimSun" w:cs="Times New Roman"/>
      <w:b/>
      <w:bCs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1C1109"/>
    <w:rPr>
      <w:rFonts w:ascii="Times New Roman" w:eastAsia="SimSun" w:hAnsi="Times New Roman" w:cs="Times New Roman"/>
      <w:b/>
      <w:bCs/>
      <w:sz w:val="24"/>
      <w:szCs w:val="24"/>
      <w:lang w:val="x-none"/>
    </w:rPr>
  </w:style>
  <w:style w:type="character" w:styleId="PlaceholderText">
    <w:name w:val="Placeholder Text"/>
    <w:basedOn w:val="DefaultParagraphFont"/>
    <w:uiPriority w:val="99"/>
    <w:semiHidden/>
    <w:rsid w:val="00B2727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5741F7"/>
  </w:style>
  <w:style w:type="character" w:styleId="CommentReference">
    <w:name w:val="annotation reference"/>
    <w:basedOn w:val="DefaultParagraphFont"/>
    <w:uiPriority w:val="99"/>
    <w:semiHidden/>
    <w:unhideWhenUsed/>
    <w:rsid w:val="006560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0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0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0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02A"/>
    <w:rPr>
      <w:b/>
      <w:bCs/>
      <w:sz w:val="20"/>
      <w:szCs w:val="20"/>
    </w:rPr>
  </w:style>
  <w:style w:type="paragraph" w:customStyle="1" w:styleId="p1">
    <w:name w:val="p1"/>
    <w:basedOn w:val="Normal"/>
    <w:rsid w:val="005B7040"/>
    <w:pPr>
      <w:spacing w:after="0" w:line="240" w:lineRule="auto"/>
    </w:pPr>
    <w:rPr>
      <w:rFonts w:ascii="Helvetica" w:eastAsia="Calibri" w:hAnsi="Helvetica" w:cs="Times New Roman"/>
      <w:sz w:val="14"/>
      <w:szCs w:val="14"/>
      <w:lang w:val="fr-FR" w:eastAsia="fr-FR"/>
    </w:rPr>
  </w:style>
  <w:style w:type="paragraph" w:customStyle="1" w:styleId="p3">
    <w:name w:val="p3"/>
    <w:basedOn w:val="Normal"/>
    <w:rsid w:val="005B7040"/>
    <w:pPr>
      <w:spacing w:after="0" w:line="240" w:lineRule="auto"/>
    </w:pPr>
    <w:rPr>
      <w:rFonts w:ascii="Helvetica" w:eastAsia="Calibri" w:hAnsi="Helvetica" w:cs="Times New Roman"/>
      <w:sz w:val="17"/>
      <w:szCs w:val="17"/>
      <w:lang w:val="fr-FR" w:eastAsia="fr-FR"/>
    </w:rPr>
  </w:style>
  <w:style w:type="paragraph" w:customStyle="1" w:styleId="p4">
    <w:name w:val="p4"/>
    <w:basedOn w:val="Normal"/>
    <w:rsid w:val="005B7040"/>
    <w:pPr>
      <w:spacing w:after="0" w:line="240" w:lineRule="auto"/>
    </w:pPr>
    <w:rPr>
      <w:rFonts w:ascii="Helvetica" w:eastAsia="Calibri" w:hAnsi="Helvetica" w:cs="Times New Roman"/>
      <w:sz w:val="15"/>
      <w:szCs w:val="15"/>
      <w:lang w:val="fr-FR"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5733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C800C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0C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800CF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0CF"/>
    <w:rPr>
      <w:rFonts w:ascii="Times New Roman" w:hAnsi="Times New Roman" w:cs="Times New Roman"/>
      <w:noProof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3E9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6A4F7A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4622E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278B5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EC3EF7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F6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46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3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1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30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3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5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1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27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9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1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69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27099">
          <w:marLeft w:val="0"/>
          <w:marRight w:val="0"/>
          <w:marTop w:val="0"/>
          <w:marBottom w:val="0"/>
          <w:divBdr>
            <w:top w:val="single" w:sz="6" w:space="2" w:color="333333"/>
            <w:left w:val="single" w:sz="6" w:space="2" w:color="333333"/>
            <w:bottom w:val="single" w:sz="6" w:space="2" w:color="333333"/>
            <w:right w:val="single" w:sz="6" w:space="2" w:color="333333"/>
          </w:divBdr>
        </w:div>
        <w:div w:id="1861503192">
          <w:marLeft w:val="0"/>
          <w:marRight w:val="0"/>
          <w:marTop w:val="0"/>
          <w:marBottom w:val="0"/>
          <w:divBdr>
            <w:top w:val="single" w:sz="6" w:space="2" w:color="333333"/>
            <w:left w:val="single" w:sz="6" w:space="2" w:color="333333"/>
            <w:bottom w:val="single" w:sz="6" w:space="2" w:color="333333"/>
            <w:right w:val="single" w:sz="6" w:space="2" w:color="333333"/>
          </w:divBdr>
        </w:div>
      </w:divsChild>
    </w:div>
    <w:div w:id="51939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88807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1267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0884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9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7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7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55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23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0966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7769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68149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90101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7634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869971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4112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92216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23848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18197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29594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6054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728374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05725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894721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7076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59113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99321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571565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85526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42200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27032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7932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5647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73948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7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0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2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8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9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7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03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10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04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9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5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58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1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48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84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8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7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61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42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31117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0563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5125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8977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78431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4277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6101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33441">
          <w:marLeft w:val="-15"/>
          <w:marRight w:val="-1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56653">
          <w:marLeft w:val="0"/>
          <w:marRight w:val="-148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00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54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3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4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5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45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5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9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3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90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2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553654">
          <w:marLeft w:val="0"/>
          <w:marRight w:val="0"/>
          <w:marTop w:val="0"/>
          <w:marBottom w:val="0"/>
          <w:divBdr>
            <w:top w:val="single" w:sz="6" w:space="2" w:color="333333"/>
            <w:left w:val="single" w:sz="6" w:space="2" w:color="333333"/>
            <w:bottom w:val="single" w:sz="6" w:space="2" w:color="333333"/>
            <w:right w:val="single" w:sz="6" w:space="2" w:color="333333"/>
          </w:divBdr>
        </w:div>
        <w:div w:id="1669746157">
          <w:marLeft w:val="0"/>
          <w:marRight w:val="0"/>
          <w:marTop w:val="0"/>
          <w:marBottom w:val="0"/>
          <w:divBdr>
            <w:top w:val="single" w:sz="6" w:space="2" w:color="333333"/>
            <w:left w:val="single" w:sz="6" w:space="2" w:color="333333"/>
            <w:bottom w:val="single" w:sz="6" w:space="2" w:color="333333"/>
            <w:right w:val="single" w:sz="6" w:space="2" w:color="333333"/>
          </w:divBdr>
        </w:div>
      </w:divsChild>
    </w:div>
    <w:div w:id="18360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76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0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2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8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8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5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4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1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63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09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0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3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539CC2-F4BA-4D78-B2F4-4E9802838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erry Ivey</cp:lastModifiedBy>
  <cp:revision>3</cp:revision>
  <cp:lastPrinted>2019-05-09T16:10:00Z</cp:lastPrinted>
  <dcterms:created xsi:type="dcterms:W3CDTF">2019-07-29T13:49:00Z</dcterms:created>
  <dcterms:modified xsi:type="dcterms:W3CDTF">2019-07-29T13:50:00Z</dcterms:modified>
</cp:coreProperties>
</file>